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419443" w14:textId="752B4461" w:rsidR="00994A3D" w:rsidRPr="003248DE" w:rsidRDefault="00994A3D" w:rsidP="003248DE">
      <w:pPr>
        <w:pStyle w:val="2"/>
      </w:pPr>
      <w:r w:rsidRPr="0001436A">
        <w:t>Supplementary</w:t>
      </w:r>
      <w:r w:rsidRPr="001549D3">
        <w:t xml:space="preserve"> Figure</w:t>
      </w:r>
    </w:p>
    <w:p w14:paraId="31356FBC" w14:textId="77777777" w:rsidR="003248DE" w:rsidRDefault="003248DE" w:rsidP="0054038A">
      <w:pPr>
        <w:jc w:val="center"/>
      </w:pPr>
      <w:r>
        <w:rPr>
          <w:noProof/>
        </w:rPr>
        <w:drawing>
          <wp:inline distT="0" distB="0" distL="0" distR="0" wp14:anchorId="73D34744" wp14:editId="0B620101">
            <wp:extent cx="5274310" cy="33610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C4581" w14:textId="0E37BD6D" w:rsidR="003248DE" w:rsidRDefault="003248DE" w:rsidP="003248DE">
      <w:pPr>
        <w:jc w:val="center"/>
      </w:pPr>
      <w:r>
        <w:rPr>
          <w:rFonts w:hint="eastAsia"/>
        </w:rPr>
        <w:t>F</w:t>
      </w:r>
      <w:r>
        <w:t>igure S1 PCC value between QC samples.</w:t>
      </w:r>
    </w:p>
    <w:p w14:paraId="0B6AC914" w14:textId="1AB0CCE0" w:rsidR="0083379F" w:rsidRDefault="0083379F" w:rsidP="003248DE">
      <w:pPr>
        <w:jc w:val="center"/>
      </w:pPr>
    </w:p>
    <w:p w14:paraId="0BB0613B" w14:textId="088EBC39" w:rsidR="0083379F" w:rsidRDefault="0083379F" w:rsidP="003248DE">
      <w:pPr>
        <w:jc w:val="center"/>
      </w:pPr>
    </w:p>
    <w:p w14:paraId="66D79B7D" w14:textId="787500DE" w:rsidR="0083379F" w:rsidRDefault="0083379F" w:rsidP="003248DE">
      <w:pPr>
        <w:jc w:val="center"/>
      </w:pPr>
    </w:p>
    <w:p w14:paraId="3BAF4B85" w14:textId="4EF1055B" w:rsidR="0083379F" w:rsidRDefault="0083379F" w:rsidP="003248DE">
      <w:pPr>
        <w:jc w:val="center"/>
      </w:pPr>
    </w:p>
    <w:p w14:paraId="0F675E4F" w14:textId="0B99C5E8" w:rsidR="0083379F" w:rsidRDefault="0083379F" w:rsidP="003248DE">
      <w:pPr>
        <w:jc w:val="center"/>
      </w:pPr>
    </w:p>
    <w:p w14:paraId="254A1A84" w14:textId="26E80D80" w:rsidR="0083379F" w:rsidRDefault="0083379F" w:rsidP="003248DE">
      <w:pPr>
        <w:jc w:val="center"/>
      </w:pPr>
    </w:p>
    <w:p w14:paraId="2F5AAF48" w14:textId="77777777" w:rsidR="0083379F" w:rsidRDefault="0083379F" w:rsidP="003248DE">
      <w:pPr>
        <w:jc w:val="center"/>
      </w:pPr>
    </w:p>
    <w:p w14:paraId="05C95078" w14:textId="2F1643F4" w:rsidR="003248DE" w:rsidRDefault="003248DE" w:rsidP="003248DE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="00A02B37">
        <w:t>s</w:t>
      </w:r>
    </w:p>
    <w:p w14:paraId="0439AE4D" w14:textId="03933F98" w:rsidR="00A02B37" w:rsidRPr="00A02B37" w:rsidRDefault="00A02B37" w:rsidP="00A02B37">
      <w:pPr>
        <w:jc w:val="center"/>
      </w:pPr>
      <w:r>
        <w:t xml:space="preserve">Table </w:t>
      </w:r>
      <w:r w:rsidRPr="00A02B37">
        <w:t>S1</w:t>
      </w:r>
      <w:r>
        <w:t xml:space="preserve"> </w:t>
      </w:r>
      <w:r w:rsidRPr="00A02B37">
        <w:t>Sample inform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650"/>
        <w:gridCol w:w="1650"/>
        <w:gridCol w:w="8421"/>
      </w:tblGrid>
      <w:tr w:rsidR="009B2D74" w:rsidRPr="00A02B37" w14:paraId="4E5EEA1B" w14:textId="77777777" w:rsidTr="009B2D74">
        <w:trPr>
          <w:trHeight w:val="540"/>
        </w:trPr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279B1C" w14:textId="1168B1FF" w:rsidR="009B2D74" w:rsidRPr="00A02B37" w:rsidRDefault="009B2D74" w:rsidP="009B2D7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F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ull name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1D63" w14:textId="347052FE" w:rsidR="009B2D74" w:rsidRPr="00A02B37" w:rsidRDefault="009B2D74" w:rsidP="00A02B3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hort n</w:t>
            </w:r>
            <w:r w:rsidRPr="00A02B3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me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2E3C" w14:textId="77777777" w:rsidR="009B2D74" w:rsidRPr="00A02B37" w:rsidRDefault="009B2D74" w:rsidP="00A02B3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group</w:t>
            </w:r>
          </w:p>
        </w:tc>
        <w:tc>
          <w:tcPr>
            <w:tcW w:w="31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BABF" w14:textId="77777777" w:rsidR="009B2D74" w:rsidRPr="00A02B37" w:rsidRDefault="009B2D74" w:rsidP="00A02B3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pecies</w:t>
            </w:r>
          </w:p>
        </w:tc>
      </w:tr>
      <w:tr w:rsidR="0079759E" w:rsidRPr="00A02B37" w14:paraId="5BFCF5F4" w14:textId="77777777" w:rsidTr="0047752B">
        <w:trPr>
          <w:trHeight w:val="315"/>
        </w:trPr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14:paraId="29B7147C" w14:textId="34D53C6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Wushanb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ingmingcha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FAE8" w14:textId="5976480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WB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5BBE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4A1C" w14:textId="53924ED8" w:rsidR="0079759E" w:rsidRPr="00A02B37" w:rsidRDefault="00DA08C3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E4FDB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Camellia </w:t>
            </w:r>
            <w:r w:rsidR="00380E99" w:rsidRPr="00380E99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sinensis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</w:t>
            </w:r>
            <w:r w:rsidR="0079759E" w:rsidRPr="00FE4FDB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="00380E99" w:rsidRPr="00380E99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460F0143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1A5175B" w14:textId="737B5A5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iye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2746D0E" w14:textId="6F9992E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887CA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6A226F26" w14:textId="11C83173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37122E1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CC12B66" w14:textId="5E459F6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ofu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B035DD" w14:textId="657DF8D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F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0F46EA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04203A81" w14:textId="3715886E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343B8CA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6506632" w14:textId="300156E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uoshe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653FE8A" w14:textId="09AABE3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S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F589DB7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65A76E6A" w14:textId="51BFC2AB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7103121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58219323" w14:textId="3E6F10D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ianyu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iqu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1506E2" w14:textId="056D960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Q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B5DC5A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0D330C6" w14:textId="755354AC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2D1F31A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49E8D398" w14:textId="45E5E1C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Xian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DD9E76E" w14:textId="1B16849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X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90302A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594A6DA" w14:textId="09E2147B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0F5E9A2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1847A6F6" w14:textId="1F1412D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antia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681AAB" w14:textId="040A400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T-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D3CD0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F6CE372" w14:textId="4C827A4F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990F37B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A23D633" w14:textId="6023CA1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ingshuang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4DA3AA" w14:textId="0FDCF15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S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C8C792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4101F64" w14:textId="180FD70B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DC2FD4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E3FB7E7" w14:textId="580D14EC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aolv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8D97957" w14:textId="3BDD277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M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A10FFA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92BBB72" w14:textId="297E0D49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0FE083C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69F770DD" w14:textId="08E8748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insu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7B3FD1" w14:textId="5D7EF12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I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F4C2983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7E178B5" w14:textId="33EC54CE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CA487E5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FF2F522" w14:textId="58CB543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ihaozao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2D5DB0" w14:textId="54B1B17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H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6FF955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8BD2E42" w14:textId="2220892D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44C11DF2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7A1AD91" w14:textId="0B6B389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nhui 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EFE47EF" w14:textId="66B2E25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AH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1AA3D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50B7CD8" w14:textId="263AAA97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C4A1F44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CFAC5EE" w14:textId="2B660A6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idian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FA69E96" w14:textId="108C99F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A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1EB9E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3CDE154" w14:textId="6A11E173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ubilimb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hang</w:t>
            </w:r>
          </w:p>
        </w:tc>
      </w:tr>
      <w:tr w:rsidR="0079759E" w:rsidRPr="00A02B37" w14:paraId="53E4C99E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60C4791" w14:textId="04AA420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uihong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29E660C" w14:textId="3B8846A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H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1BD94E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1055042" w14:textId="45818D1D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746050A9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54F017A8" w14:textId="12B3BEE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ingtou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ancong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B17A3D8" w14:textId="5022750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F54919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101FD53" w14:textId="53296CC5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38820248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A5EF727" w14:textId="14AEFB1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Jinping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0358CF" w14:textId="19C875E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JP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72C8F3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3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3B94049E" w14:textId="6EC05020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3BB9EB0E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2F20317" w14:textId="17E32EB2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ongping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9E58AC" w14:textId="683C78C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BCBA7E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24B3EEE" w14:textId="350AC362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197CE1B1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0AF81CA0" w14:textId="018322E2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lastRenderedPageBreak/>
              <w:t>Yuanyang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67B5392" w14:textId="496D8E4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Y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41FFED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303F28E" w14:textId="1AE7EE61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2F2EE528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19FA33F4" w14:textId="1EDDDEC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ongchu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6EB0E4D" w14:textId="6B6EF00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90995B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60581BC9" w14:textId="26A97C02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2117EE96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56A581A" w14:textId="40B7D48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Xingyi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1A0207" w14:textId="2EA7C62C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X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CC9FDC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621D822D" w14:textId="6B40AE19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687710C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4E30F5E1" w14:textId="6762184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Xingyi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28BC19" w14:textId="0BC2E0A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X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BC4C91F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7649362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2299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 w:rsidRPr="0012299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tachangensis</w:t>
            </w:r>
            <w:proofErr w:type="spellEnd"/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. C. Zhang</w:t>
            </w:r>
          </w:p>
        </w:tc>
      </w:tr>
      <w:tr w:rsidR="0079759E" w:rsidRPr="00A02B37" w14:paraId="5583D18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82A31D8" w14:textId="394A1EE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ongji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4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CCB8EE" w14:textId="47558DB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J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ADF533B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488F74B" w14:textId="1356ED04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29D3C92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EF85B4F" w14:textId="6B9160B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ongchu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ongjinxiaoye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D0B4892" w14:textId="45C7042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EBD8E9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6ED549D" w14:textId="4B25B16F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7EF1030A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11DA5B41" w14:textId="4337EE3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angdi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D8A6E6" w14:textId="18D3D68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87953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273C8F4" w14:textId="345E47EC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0109740D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67C2CB53" w14:textId="53B9EA7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alipo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ada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F0EA4FE" w14:textId="00EB8E68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MM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DCA8F8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F4B264E" w14:textId="5578309E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364C7845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3BD963D" w14:textId="1E651CE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Zhenyu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zhengtaiye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B5D7FC" w14:textId="36FF1B0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ZZ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52BC067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A811D4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2299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 w:rsidRPr="0012299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taliensis</w:t>
            </w:r>
            <w:proofErr w:type="spellEnd"/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W. W. Smith) Melchior</w:t>
            </w:r>
          </w:p>
        </w:tc>
      </w:tr>
      <w:tr w:rsidR="0079759E" w:rsidRPr="00A02B37" w14:paraId="166375DE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C75A2C5" w14:textId="2812371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uncha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irui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AEBC3E" w14:textId="4B399E2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Q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7873D0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7FFAB83" w14:textId="09E51454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672F3B0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961EE1A" w14:textId="5DD916A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uncha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urui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AD8A40" w14:textId="47F266E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P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C9D64C0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D2ECB04" w14:textId="04382231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597AF919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59F8997E" w14:textId="6C4794B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unxi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uangyehuangy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F989CA" w14:textId="7CF83AE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H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27CDF9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331576CA" w14:textId="0A33E636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58B0B3F0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F30AD1A" w14:textId="1121B862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anji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DB32C7E" w14:textId="31254E1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NJ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DBEB3A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7FE7A8F" w14:textId="74004E64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2DE7BE65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5026CFD9" w14:textId="55AB3130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huangbai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F3DEEC" w14:textId="096DB0D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SB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FBBCA5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24D6350" w14:textId="58FE10D0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ABD33FB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C82696D" w14:textId="238AD10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oushan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7FE35D" w14:textId="7C008F32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HS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B4222E0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3340DF24" w14:textId="067040A0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44603212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67EEFD23" w14:textId="1F811A0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echang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angtianku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7FFE19" w14:textId="7213429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K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43DDB8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6A9DD779" w14:textId="77777777" w:rsidR="0079759E" w:rsidRPr="0086495A" w:rsidRDefault="0079759E" w:rsidP="0079759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6495A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C. sp.</w:t>
            </w:r>
          </w:p>
        </w:tc>
      </w:tr>
      <w:tr w:rsidR="0079759E" w:rsidRPr="00A02B37" w14:paraId="6825398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1E2D187" w14:textId="36CFA83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eiyue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anzhu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6DB2B5" w14:textId="567216D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06D9F3F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8831764" w14:textId="473CBEB9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ubilimb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hang</w:t>
            </w:r>
          </w:p>
        </w:tc>
      </w:tr>
      <w:tr w:rsidR="0079759E" w:rsidRPr="00A02B37" w14:paraId="46BAD900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0512D09" w14:textId="5775895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Huangshan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ku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71E01CE" w14:textId="258D145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HK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5383A6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6924E039" w14:textId="4CA59EAB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0CE8C4BC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A4850C8" w14:textId="5321D6D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samu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923BD3B" w14:textId="3539824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AS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1F26F3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3525F9B1" w14:textId="185C61A0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43138F4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0C9CDBB" w14:textId="543CF8C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hangli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8D01412" w14:textId="43500B2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S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9EE416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07A0E8E7" w14:textId="09D9D8E9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ubilimb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hang</w:t>
            </w:r>
          </w:p>
        </w:tc>
      </w:tr>
      <w:tr w:rsidR="0079759E" w:rsidRPr="00A02B37" w14:paraId="1E5A9A58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0DC7D21E" w14:textId="42220832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obai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6C7AD2" w14:textId="08E67FF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B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B0B6F0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6266D733" w14:textId="46FDED4B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ubilimb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hang</w:t>
            </w:r>
          </w:p>
        </w:tc>
      </w:tr>
      <w:tr w:rsidR="0079759E" w:rsidRPr="00A02B37" w14:paraId="5CEB464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04AE554D" w14:textId="2EA14EB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Xinji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unti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DFDB24" w14:textId="45D482E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XQ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E6BE4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311DBD13" w14:textId="1EF328F8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6D730B48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568DEB1D" w14:textId="7D549EA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Dapo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unti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F53EAF" w14:textId="2F0B10B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DQ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728E5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CCADC52" w14:textId="0F8B60AB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22BFEC9C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126A56BE" w14:textId="32589D3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Wuxi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achahshu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84ACA9" w14:textId="1D81AA2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W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9E0B1A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0C0B2610" w14:textId="3D51C50E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09EAA350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913C597" w14:textId="0C94AB7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aomi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7E4EA60" w14:textId="148E7B10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M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4002636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4C6CE70" w14:textId="1D1B8283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AF80603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08A8CEA" w14:textId="3E81BAB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odi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unti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987FB06" w14:textId="4690153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Q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0B5C92E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8F3C5CD" w14:textId="61FE0E45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2D7B218D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5EB24FD4" w14:textId="11E4957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lastRenderedPageBreak/>
              <w:t>Zhongjia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unti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80B984C" w14:textId="7E4CADB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ZQ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DE9B6F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9FDED08" w14:textId="6A5A82EA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79759E" w:rsidRPr="00477587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5A3EDBF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090791C9" w14:textId="094786D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Zhongcha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10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C2E94C" w14:textId="79AD50F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Z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7D08F6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6CDA4FA" w14:textId="1BA1ECA3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380E9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 O.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C6B64DE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275EA30" w14:textId="180BF8C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Jinguanyi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898812" w14:textId="02708A4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JG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F35DF40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0C26362" w14:textId="40909991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2C300A2A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A952549" w14:textId="1E54105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uemingxiang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F097051" w14:textId="70A5FAD8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YM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269AD5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0C0EBB31" w14:textId="5253E164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2C48DE5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1C6EC06A" w14:textId="1A037A80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huchazao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02AC0C" w14:textId="36C41BE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S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8F2A70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065C01FA" w14:textId="6232AE05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7C00603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0A02AF3D" w14:textId="127F5060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Echa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8434E7" w14:textId="5FD85A0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E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FEE49EC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396D1ED" w14:textId="6760DAE9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CB9B38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1960B479" w14:textId="393B3E7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ime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1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780635" w14:textId="240971D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QM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892EC3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77C75A3" w14:textId="244CCBBB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417C10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AA2BC40" w14:textId="30D8B2B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uangjiny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28F632" w14:textId="2DF8535C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HJ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799FD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0DF53C52" w14:textId="573D7D48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B20507E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88678ED" w14:textId="044D4C5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uangmeigui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54D599" w14:textId="401CB632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HM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93474B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822D3B2" w14:textId="1B2594C4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CD047A2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48FF1265" w14:textId="24762CA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ijigua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BCE34A" w14:textId="49D9F0F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J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6686EEA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F73E976" w14:textId="63B888D5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A7CD857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AB5DBE8" w14:textId="649BB8F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izhi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Wulong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58DDC0" w14:textId="7C71898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5400F07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58D5830" w14:textId="29901CEC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3B137E3B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3B89641C" w14:textId="4514B63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ieluoha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2847691" w14:textId="1DC2216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T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C58745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3AE33FCD" w14:textId="71ECAF5F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62E6200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40447593" w14:textId="469E98C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Kugu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5DE6057" w14:textId="20D25646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KG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22F1AC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A9E4E4B" w14:textId="18DE3902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2E2B50C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6F03B94C" w14:textId="4D579A0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Wuyi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imuda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7249CF" w14:textId="1D5F6072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WY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863955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13522F06" w14:textId="448A4214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0E39152F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FBD1204" w14:textId="34BCDDE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aiqila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486C38" w14:textId="7CE8882D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B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6C7889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B58F198" w14:textId="0B1E7F6E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753A370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43A6747C" w14:textId="4C9AAFB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ougui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EE720F" w14:textId="13692468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RG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9A75F3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2CABD693" w14:textId="0677ACD3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A9A5EFA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2DCFB9CD" w14:textId="655367B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ebai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582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B1D7F4" w14:textId="63CF968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B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B6846E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003532B" w14:textId="1148BE79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ubilimb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hang</w:t>
            </w:r>
          </w:p>
        </w:tc>
      </w:tr>
      <w:tr w:rsidR="0079759E" w:rsidRPr="00A02B37" w14:paraId="1AE15EF8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4AB0CBF8" w14:textId="4BBF348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uoding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ongyazhong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3A8C29" w14:textId="1517BCC0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H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41FFDF3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A5E3343" w14:textId="1636DA23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8D3301B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09427394" w14:textId="014EA604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ongming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050A76" w14:textId="7B8DC81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DM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6F3DD1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DA33272" w14:textId="437EE048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5A15AB62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42CE4021" w14:textId="414396C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ianshantou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E95CD7" w14:textId="5558980E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QS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B9B868F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8860FB7" w14:textId="3E5B066C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79759E" w:rsidRPr="00676FFE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  <w:tr w:rsidR="0079759E" w:rsidRPr="00A02B37" w14:paraId="1C041E03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0F0F4904" w14:textId="58FD553F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ongjin</w:t>
            </w:r>
            <w:proofErr w:type="spellEnd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ziy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5CA885" w14:textId="7D7F132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LZ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9B9A898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4285A47D" w14:textId="07B7DC6E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12148A9A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7DD8CA9C" w14:textId="09BC3339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Jiaming 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002152" w14:textId="5870E39C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JM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0B2486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33850B70" w14:textId="78BE6EF6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0481000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6DE7352D" w14:textId="1405C350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Kekecha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15F14A" w14:textId="00E1B4F1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KK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D67854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3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3D2FD30" w14:textId="121B39F2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477587" w:rsidRPr="00477587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ubilimb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hang</w:t>
            </w:r>
          </w:p>
        </w:tc>
      </w:tr>
      <w:tr w:rsidR="0079759E" w:rsidRPr="00A02B37" w14:paraId="17329432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624939B0" w14:textId="3C2290FB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Ziya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9AA99D" w14:textId="59EFDEF5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ZY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369CF2B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2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5D3D6402" w14:textId="46CD349E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DA08C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L.)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. Kuntze var. </w:t>
            </w: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inensis</w:t>
            </w:r>
          </w:p>
        </w:tc>
      </w:tr>
      <w:tr w:rsidR="0079759E" w:rsidRPr="00A02B37" w14:paraId="6D5A6E45" w14:textId="77777777" w:rsidTr="0047752B">
        <w:trPr>
          <w:trHeight w:val="315"/>
        </w:trPr>
        <w:tc>
          <w:tcPr>
            <w:tcW w:w="626" w:type="pct"/>
            <w:vAlign w:val="bottom"/>
          </w:tcPr>
          <w:p w14:paraId="1069CC51" w14:textId="1520BA83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759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Zijuan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6BF21F" w14:textId="2E37093A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ZJ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344C53" w14:textId="77777777" w:rsidR="0079759E" w:rsidRPr="00A02B37" w:rsidRDefault="0079759E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>group1</w:t>
            </w:r>
          </w:p>
        </w:tc>
        <w:tc>
          <w:tcPr>
            <w:tcW w:w="3122" w:type="pct"/>
            <w:shd w:val="clear" w:color="auto" w:fill="auto"/>
            <w:noWrap/>
            <w:vAlign w:val="center"/>
            <w:hideMark/>
          </w:tcPr>
          <w:p w14:paraId="73610DC7" w14:textId="469BECAF" w:rsidR="0079759E" w:rsidRPr="00A02B37" w:rsidRDefault="00380E99" w:rsidP="0079759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0E99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C. sinensis</w:t>
            </w:r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r. </w:t>
            </w:r>
            <w:proofErr w:type="spellStart"/>
            <w:r w:rsidR="0079759E" w:rsidRPr="00477587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ssamica</w:t>
            </w:r>
            <w:proofErr w:type="spellEnd"/>
            <w:r w:rsidR="0079759E" w:rsidRPr="00A02B3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Masters) Kitamura</w:t>
            </w:r>
          </w:p>
        </w:tc>
      </w:tr>
    </w:tbl>
    <w:p w14:paraId="69C4466F" w14:textId="77777777" w:rsidR="009674E3" w:rsidRPr="009674E3" w:rsidRDefault="009674E3" w:rsidP="009674E3"/>
    <w:p w14:paraId="60685B3D" w14:textId="296F0FC9" w:rsidR="00142E38" w:rsidRDefault="00142E38" w:rsidP="003248DE">
      <w:pPr>
        <w:rPr>
          <w:lang w:eastAsia="zh-CN"/>
        </w:rPr>
      </w:pPr>
    </w:p>
    <w:p w14:paraId="24BD68B7" w14:textId="72F4BA21" w:rsidR="0051203B" w:rsidRDefault="0051203B" w:rsidP="0051203B">
      <w:pPr>
        <w:jc w:val="center"/>
      </w:pPr>
      <w:r w:rsidRPr="0051203B">
        <w:lastRenderedPageBreak/>
        <w:t>S2</w:t>
      </w:r>
      <w:r>
        <w:t xml:space="preserve"> </w:t>
      </w:r>
      <w:r w:rsidRPr="0051203B">
        <w:t>Identified compounds</w:t>
      </w:r>
      <w:r w:rsidR="00CD5558"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54"/>
        <w:gridCol w:w="2075"/>
        <w:gridCol w:w="1234"/>
        <w:gridCol w:w="738"/>
        <w:gridCol w:w="1845"/>
        <w:gridCol w:w="2284"/>
      </w:tblGrid>
      <w:tr w:rsidR="00A02B37" w:rsidRPr="00142E38" w14:paraId="0E964DD2" w14:textId="77777777" w:rsidTr="00AF7E66">
        <w:trPr>
          <w:trHeight w:val="315"/>
        </w:trPr>
        <w:tc>
          <w:tcPr>
            <w:tcW w:w="4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826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dentifier</w:t>
            </w:r>
          </w:p>
        </w:tc>
        <w:tc>
          <w:tcPr>
            <w:tcW w:w="15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CE3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F1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5C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olecular Weight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2B8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T [min]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FA8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amily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36B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S2 Fragments</w:t>
            </w:r>
          </w:p>
        </w:tc>
      </w:tr>
      <w:tr w:rsidR="00142E38" w:rsidRPr="00142E38" w14:paraId="2B761C43" w14:textId="77777777" w:rsidTr="00AF7E66">
        <w:trPr>
          <w:trHeight w:val="375"/>
        </w:trPr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397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1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A1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Arginine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489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8B6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.111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608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10A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0A0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.07, 175.12, 60.06, 116.07, 130.10</w:t>
            </w:r>
          </w:p>
        </w:tc>
      </w:tr>
      <w:tr w:rsidR="00142E38" w:rsidRPr="00142E38" w14:paraId="4BE471A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2703E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CCD1B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Alan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3A861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DA0DAF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.0477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EFDE18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CC17B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5A592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.06, 56.97, 50.06, 54.12, 54.67</w:t>
            </w:r>
          </w:p>
        </w:tc>
      </w:tr>
      <w:tr w:rsidR="00142E38" w:rsidRPr="00142E38" w14:paraId="5A3E3A3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5E9EAB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9DD50E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Aspart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A75AE7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FB40C4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3.037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4837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28C6B3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FFA23D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.02, 88.04, 116.03, 70.03, 134.04</w:t>
            </w:r>
          </w:p>
        </w:tc>
      </w:tr>
      <w:tr w:rsidR="00142E38" w:rsidRPr="00142E38" w14:paraId="5F4192E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4CFA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42167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Glutam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08EEA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D6C0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7.053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A97DF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F69316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199AA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.04, 102.05, 130.05, 85.05</w:t>
            </w:r>
          </w:p>
        </w:tc>
      </w:tr>
      <w:tr w:rsidR="00142E38" w:rsidRPr="00142E38" w14:paraId="671E217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AED1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AAE1D6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cr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4A9FC1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839B1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2.116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85231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435836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3FE1FF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.01, 71.01, 89.02, 101.02, 341.11</w:t>
            </w:r>
          </w:p>
        </w:tc>
      </w:tr>
      <w:tr w:rsidR="00142E38" w:rsidRPr="00142E38" w14:paraId="2FEB790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9F7F7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8D544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Prol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8B535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DB68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.063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38825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EDA8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05820B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.07, 116.07, 71.07, 117.07</w:t>
            </w:r>
          </w:p>
        </w:tc>
      </w:tr>
      <w:tr w:rsidR="00142E38" w:rsidRPr="00142E38" w14:paraId="5A31492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8DC6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4F76E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361B3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630A6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7.07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35DEA5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4F465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kalo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ED55B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8.09, 59.07, 58.07, 119.09, 60.08</w:t>
            </w:r>
          </w:p>
        </w:tc>
      </w:tr>
      <w:tr w:rsidR="00142E38" w:rsidRPr="00142E38" w14:paraId="77BCB60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FD1502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BFC342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L-Tarta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56A2D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55557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0.016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0785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9A4F2D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8044A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.99, 87.01, 149.01, 103.00</w:t>
            </w:r>
          </w:p>
        </w:tc>
      </w:tr>
      <w:tr w:rsidR="00142E38" w:rsidRPr="00142E38" w14:paraId="2A232F1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A106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0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575387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-Erythr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D041F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23C04E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0.042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395A64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F17E1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2296C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.01, 59.01, 89.02, 117.93</w:t>
            </w:r>
          </w:p>
        </w:tc>
      </w:tr>
      <w:tr w:rsidR="00142E38" w:rsidRPr="00142E38" w14:paraId="552E5B4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2D1CB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57931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Thean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575EEA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850A7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.10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46F8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2B08D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A33ED9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.09, 155.08, 84.05, 74.02, 128.04</w:t>
            </w:r>
          </w:p>
        </w:tc>
      </w:tr>
      <w:tr w:rsidR="00142E38" w:rsidRPr="00142E38" w14:paraId="0A95E99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E7066B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92175F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3B7456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8EE04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4.02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229C3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0D0E0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83A95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.00, 71.01, 133.01, 72.99, 89.02</w:t>
            </w:r>
          </w:p>
        </w:tc>
      </w:tr>
      <w:tr w:rsidR="00142E38" w:rsidRPr="00142E38" w14:paraId="1802165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2FB0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49707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Isoleuc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0FCD22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E17D23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1.094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2E8D8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6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9CC79D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46B6B5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6.10, 69.07, 87.10, 132.10</w:t>
            </w:r>
          </w:p>
        </w:tc>
      </w:tr>
      <w:tr w:rsidR="00142E38" w:rsidRPr="00142E38" w14:paraId="01459BB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20D03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CE1A7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Leuc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7F3FA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5EE29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1.094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CA967C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0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9FE52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CAAD8A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6.10, 87.10, 132.10</w:t>
            </w:r>
          </w:p>
        </w:tc>
      </w:tr>
      <w:tr w:rsidR="00142E38" w:rsidRPr="00142E38" w14:paraId="0BD0086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728AC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343A87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it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5A312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0EA12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.027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84A0A6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B7DB6B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0D80F4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1.01, 87.01, 85.03, 191.02</w:t>
            </w:r>
          </w:p>
        </w:tc>
      </w:tr>
      <w:tr w:rsidR="00142E38" w:rsidRPr="00142E38" w14:paraId="178D7B4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6DFA59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CE199C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en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5D653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A5D4CC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4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85797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360E8C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7D027A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4.05, 107.04, 92.03, 135.05, 108.04</w:t>
            </w:r>
          </w:p>
        </w:tc>
      </w:tr>
      <w:tr w:rsidR="00142E38" w:rsidRPr="00142E38" w14:paraId="23BBB87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BEE4D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B5E50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ccin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C3FEED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BB9888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8.026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B6F97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0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18CDE9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444F0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.03, 117.02, 99.01, 116.93, 74.03</w:t>
            </w:r>
          </w:p>
        </w:tc>
      </w:tr>
      <w:tr w:rsidR="00142E38" w:rsidRPr="00142E38" w14:paraId="1F48084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39F73D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72C8A3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icotinam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2BF9B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BC416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.048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C8F31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4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C7C95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am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280B90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3.06, 80.05, 96.04, 124.06, 81.05</w:t>
            </w:r>
          </w:p>
        </w:tc>
      </w:tr>
      <w:tr w:rsidR="00142E38" w:rsidRPr="00142E38" w14:paraId="0140793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73775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1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DB668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-gluc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9C46DF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FBB38E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2.074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C82DB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7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31E037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178C5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.01, 123.01, 331.07, 125.02, 169.01</w:t>
            </w:r>
          </w:p>
        </w:tc>
      </w:tr>
      <w:tr w:rsidR="00142E38" w:rsidRPr="00142E38" w14:paraId="1BB251D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76F12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aa01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0EF5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Phenylalan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7F411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542D1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5.079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51C3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5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4B7E70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E263AF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0.08, 103.05, 121.08, 131.05</w:t>
            </w:r>
          </w:p>
        </w:tc>
      </w:tr>
      <w:tr w:rsidR="00142E38" w:rsidRPr="00142E38" w14:paraId="5F9E178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2FA22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103FB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anth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0D1A2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5418B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2.033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E9C5C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2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F8494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C449F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.94, 113.96, 153.04, 90.95, 131.97</w:t>
            </w:r>
          </w:p>
        </w:tc>
      </w:tr>
      <w:tr w:rsidR="00142E38" w:rsidRPr="00142E38" w14:paraId="2F39EDE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EF9F9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6DDD59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GCG3"M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757DA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0718E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7.096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F837E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8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2A9D3A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82930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1.07, 182.08, 138.07, 137.08, 108.06</w:t>
            </w:r>
          </w:p>
        </w:tc>
      </w:tr>
      <w:tr w:rsidR="00142E38" w:rsidRPr="00142E38" w14:paraId="2B43717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C691A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73505E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llic acid (GA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83159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4EB4E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0.02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E7E30C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91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A21DA5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FC247A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.01, 119.05, 325.18, 145.03, 184.02</w:t>
            </w:r>
          </w:p>
        </w:tc>
      </w:tr>
      <w:tr w:rsidR="00142E38" w:rsidRPr="00142E38" w14:paraId="5FE67B3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563B02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689E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ntothen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49C58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CE8A2E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9.110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3BF87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5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5C71A2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am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2422D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9.05, 167.03, 123.05, 125.02, 95.05</w:t>
            </w:r>
          </w:p>
        </w:tc>
      </w:tr>
      <w:tr w:rsidR="00142E38" w:rsidRPr="00142E38" w14:paraId="226A23C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12819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90355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eogallin (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hydroxybenzo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 glyc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FF5E3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19373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4.074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D6771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24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468CB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inate and its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34753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.05, 119.05, 93.03, 163.04, 191.06</w:t>
            </w:r>
          </w:p>
        </w:tc>
      </w:tr>
      <w:tr w:rsidR="00142E38" w:rsidRPr="00142E38" w14:paraId="13A2199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CEC3E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E21A69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-Methylxanth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01C8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B7B6CA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6.049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903650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58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246D59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27DEA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51.04, 185.02, 93.03, 145.03</w:t>
            </w:r>
          </w:p>
        </w:tc>
      </w:tr>
      <w:tr w:rsidR="00142E38" w:rsidRPr="00142E38" w14:paraId="64314E2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CBB942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32FC37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llocatechin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GC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A6B36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E1D61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.074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82E0B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22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97457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F5BEA1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6, 96.97, 153, 409.24</w:t>
            </w:r>
          </w:p>
        </w:tc>
      </w:tr>
      <w:tr w:rsidR="00142E38" w:rsidRPr="00142E38" w14:paraId="07627F4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28FEC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65FD6A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ochlorogenic acid (5-O-Caffeoylquinic aci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5BA073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B418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4.095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09D9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61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8F15AC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inate and its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E3376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1.27, 412.27, 409.16, 410.17, 413.28</w:t>
            </w:r>
          </w:p>
        </w:tc>
      </w:tr>
      <w:tr w:rsidR="00142E38" w:rsidRPr="00142E38" w14:paraId="6384C81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B8AB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F8880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eobrom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2AFCA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CF346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0.064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BDCBC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3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E4245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kalo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F74163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227.04, 284.03, 417.08, 285.04</w:t>
            </w:r>
          </w:p>
        </w:tc>
      </w:tr>
      <w:tr w:rsidR="00142E38" w:rsidRPr="00142E38" w14:paraId="22D9D12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FE111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2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8E1C8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hyl gall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8C7D66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7A33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4.03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C165A7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40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098699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2174C6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375.07, 191.06, 161.02, 88.99</w:t>
            </w:r>
          </w:p>
        </w:tc>
      </w:tr>
      <w:tr w:rsidR="00142E38" w:rsidRPr="00142E38" w14:paraId="0BDECE0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39633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9A0089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pigallocatechin (EGC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B76CA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74AE4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.074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F3994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40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F11128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D0034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7, 80.92, 96.96, 87.01</w:t>
            </w:r>
          </w:p>
        </w:tc>
      </w:tr>
      <w:tr w:rsidR="00142E38" w:rsidRPr="00142E38" w14:paraId="69286CF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9201F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5620F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,4-Dihydroxybenzaldehy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DE7AFF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57C0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8.03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D8B3E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40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1EC74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74410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25.14, 179.03, 255.06, 331.04</w:t>
            </w:r>
          </w:p>
        </w:tc>
      </w:tr>
      <w:tr w:rsidR="00142E38" w:rsidRPr="00142E38" w14:paraId="4AF4709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EE9C41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91521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3,7-Trimethylu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AADD9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83D9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0.075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F2990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83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89D1A1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DFFD7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.08, 91.05, 310.6, 246.01, 74.1</w:t>
            </w:r>
          </w:p>
        </w:tc>
      </w:tr>
      <w:tr w:rsidR="00142E38" w:rsidRPr="00142E38" w14:paraId="6581BAE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90C1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26B7B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cyanidin B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06833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89F5A4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8.14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567E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9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5459C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thocyan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AA48B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273.08, 97.03, 169.01, 255.07</w:t>
            </w:r>
          </w:p>
        </w:tc>
      </w:tr>
      <w:tr w:rsidR="00142E38" w:rsidRPr="00142E38" w14:paraId="0455BA2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CEC22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9EB1EDC" w14:textId="56A09F54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+)</w:t>
            </w:r>
            <w:r w:rsidR="005B4D3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echin (C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C0BB27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C96EB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.07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5A86DB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95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986EC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8190E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88.99, 153, 60.99, 125.02</w:t>
            </w:r>
          </w:p>
        </w:tc>
      </w:tr>
      <w:tr w:rsidR="00142E38" w:rsidRPr="00142E38" w14:paraId="1EC7D1B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7D41F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FC277D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rictin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27D226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59E21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4.081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E6A137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18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6793D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447BA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91.06, 119.05, 96.97</w:t>
            </w:r>
          </w:p>
        </w:tc>
      </w:tr>
      <w:tr w:rsidR="00142E38" w:rsidRPr="00142E38" w14:paraId="664A636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C47B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6BAE01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lorogenic acid (3-O-Caffeoylquinic aci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A337EE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999A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4.095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3B6B41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35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328B7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inate and its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C2298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, 125.02, 391.07, 79.96, 150</w:t>
            </w:r>
          </w:p>
        </w:tc>
      </w:tr>
      <w:tr w:rsidR="00142E38" w:rsidRPr="00142E38" w14:paraId="6B07B54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ED34D1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B4239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cyanidin B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69D7B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976A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8.14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5ED5A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68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DA9D2D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thocyan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70AF9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7.19, 437.23, 438.2, 438.24, 439.2</w:t>
            </w:r>
          </w:p>
        </w:tc>
      </w:tr>
      <w:tr w:rsidR="00142E38" w:rsidRPr="00142E38" w14:paraId="59BBBFC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C2602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3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8EE84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picatechin (EC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16BF8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39E3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.07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5CD4D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85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01B6A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6E0D0E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7.04, 237.03, 131.05, 103.05, 90.98</w:t>
            </w:r>
          </w:p>
        </w:tc>
      </w:tr>
      <w:tr w:rsidR="00142E38" w:rsidRPr="00142E38" w14:paraId="16E4F4E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B931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aa03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5ADC1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-Hydroxybenzaldehy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5EB646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76E4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.036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6227DD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85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441E58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F0FA97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25.02, 167.03, 171.02, 195.02</w:t>
            </w:r>
          </w:p>
        </w:tc>
      </w:tr>
      <w:tr w:rsidR="00142E38" w:rsidRPr="00142E38" w14:paraId="67AE3EA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93FE1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08766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ffe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56EC5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59B46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4.08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0DCDFF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25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488A0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kalo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88B00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8.01, 124.02, 289.07, 109.03</w:t>
            </w:r>
          </w:p>
        </w:tc>
      </w:tr>
      <w:tr w:rsidR="00142E38" w:rsidRPr="00142E38" w14:paraId="00FF723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2A6C1B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2619D8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-)-Epigallocatechin 3-O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llate(</w:t>
            </w:r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GCG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5E467E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672130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8.085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151E4A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74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BD384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F24C7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67.19, 163.04, 131.05, 153.03</w:t>
            </w:r>
          </w:p>
        </w:tc>
      </w:tr>
      <w:tr w:rsidR="00142E38" w:rsidRPr="00142E38" w14:paraId="5F8F026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CDE1F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F62210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GA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gluc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29A41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E0951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6.09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CC370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26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0CC9C6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49913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1.04, 151, 115, 133.01, 71.01</w:t>
            </w:r>
          </w:p>
        </w:tc>
      </w:tr>
      <w:tr w:rsidR="00142E38" w:rsidRPr="00142E38" w14:paraId="62A1F60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C5BF3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E9A27C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ercet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AF5F8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95111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.042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611DA1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78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5E88E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s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5B959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63.04, 125.02, 135.05, 93.03</w:t>
            </w:r>
          </w:p>
        </w:tc>
      </w:tr>
      <w:tr w:rsidR="00142E38" w:rsidRPr="00142E38" w14:paraId="6005724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A68DF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44CA9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chaftoside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Apigenin 6-C-arabinoside-8-C-gluc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C1BFDD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8E6C4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4.148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8102B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48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F6456A7" w14:textId="69264196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75D43F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9.13, 147.04, 119.05, 470.14, 91.05</w:t>
            </w:r>
          </w:p>
        </w:tc>
      </w:tr>
      <w:tr w:rsidR="00142E38" w:rsidRPr="00142E38" w14:paraId="7201614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FF2C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74D736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ricetin 3-O-galact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151798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DB02F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0.090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B2C33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48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9B049E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B10E3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4, 125.02, 123.01, 173.05, 153.02</w:t>
            </w:r>
          </w:p>
        </w:tc>
      </w:tr>
      <w:tr w:rsidR="00142E38" w:rsidRPr="00142E38" w14:paraId="6E5227F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9FEE2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230EC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ut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9F91C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4D7D9F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0.153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7D19A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16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F2A45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3C6024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9.23, 78.96, 476.28, 280.24, 140.01</w:t>
            </w:r>
          </w:p>
        </w:tc>
      </w:tr>
      <w:tr w:rsidR="00142E38" w:rsidRPr="00142E38" w14:paraId="3E8BE5E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0D44E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BD661F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soquercet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A7A474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00C7DB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4.095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A401E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38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EAEE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7BA3B8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9.04, 326.05, 307.08, 363.04, 140.04</w:t>
            </w:r>
          </w:p>
        </w:tc>
      </w:tr>
      <w:tr w:rsidR="00142E38" w:rsidRPr="00142E38" w14:paraId="049DC84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80043B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D3260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lag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0B4AD1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E60FA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.006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97EEA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5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4EA232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552629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3C00A1C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19EC5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4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18CB2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aempferitrin (kaempferol 3,7-dirhamn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DAAA91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2661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8.163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774C8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57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9BFDFD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0FBEEA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163.04, 485.2, 317.08, 135.04</w:t>
            </w:r>
          </w:p>
        </w:tc>
      </w:tr>
      <w:tr w:rsidR="00142E38" w:rsidRPr="00142E38" w14:paraId="3F89B99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F4AAF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F2E21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GCG4"M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7CA8CB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854E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2.1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533A86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09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9CF901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AD7B0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155FA00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A0B7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DA23E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ringin (Naringenin 7-O-neohesperid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4384C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CFD9B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0.18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6DFA9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63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D73AF0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A0ED07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7.21, 487.08, 488.22, 488.09, 185.04</w:t>
            </w:r>
          </w:p>
        </w:tc>
      </w:tr>
      <w:tr w:rsidR="00142E38" w:rsidRPr="00142E38" w14:paraId="13EC53D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089D9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374362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ercetin 3-O-а-D-xylopyran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C4D68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ADFE0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4.085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DF6B6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6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CBC49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E4FBC0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89.07, 109.03, 441.08</w:t>
            </w:r>
          </w:p>
        </w:tc>
      </w:tr>
      <w:tr w:rsidR="00142E38" w:rsidRPr="00142E38" w14:paraId="1D70636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596B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D78F6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unin (Naringenin 7-O-gluc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4974D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8020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4.121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71C37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68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065994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4B637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.03, 124.02, 168.01, 125.02, 140.01</w:t>
            </w:r>
          </w:p>
        </w:tc>
      </w:tr>
      <w:tr w:rsidR="00142E38" w:rsidRPr="00142E38" w14:paraId="7E68701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A2A2B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9490BB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ynaros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2533F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EA5B7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100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676C59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1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58714FD" w14:textId="7BAEFBD1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A3CED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97.03, 273.08, 137.02</w:t>
            </w:r>
          </w:p>
        </w:tc>
      </w:tr>
      <w:tr w:rsidR="00142E38" w:rsidRPr="00142E38" w14:paraId="7DB0299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A05F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E71CA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Hydroxy cinnam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E7CE9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90ADFC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4.047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137D37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2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5B89E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cinnamoyl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69DC58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1.02, 168.01, 169.01, 125.02, 505.06</w:t>
            </w:r>
          </w:p>
        </w:tc>
      </w:tr>
      <w:tr w:rsidR="00142E38" w:rsidRPr="00142E38" w14:paraId="0849285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38FD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75ED11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ricet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B88CD7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A3FA4E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8.037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6A5F4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92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7AE4AB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s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4756FA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7.07, 337.05, 508.08, 505.23, 506.23</w:t>
            </w:r>
          </w:p>
        </w:tc>
      </w:tr>
      <w:tr w:rsidR="00142E38" w:rsidRPr="00142E38" w14:paraId="5FAA194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99D87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B57563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iodictyol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0941E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D734FD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8.063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BCB2B4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96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C48D8E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1B6DF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463.22, 169.01, 71.01, 137.02</w:t>
            </w:r>
          </w:p>
        </w:tc>
      </w:tr>
      <w:tr w:rsidR="00142E38" w:rsidRPr="00142E38" w14:paraId="3DC5A5D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B99A8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5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0DB1A3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aempferin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Afzelin, Kaempferol 3-rhamn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08AAF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36EB4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105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91AEE7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98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93A5A5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EA7932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255.03, 191.06, 227.03, 173.09</w:t>
            </w:r>
          </w:p>
        </w:tc>
      </w:tr>
      <w:tr w:rsidR="00142E38" w:rsidRPr="00142E38" w14:paraId="7154D28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79404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aa05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A34B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ical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3A345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BB25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6.085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B88EC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1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ED41BB1" w14:textId="02FF8973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A372A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71.02, 125.02, 195.02, 108.05</w:t>
            </w:r>
          </w:p>
        </w:tc>
      </w:tr>
      <w:tr w:rsidR="00142E38" w:rsidRPr="00142E38" w14:paraId="3C98794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E1E03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07BF99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cetin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5,7,3',4',5'-Pentahydroxyflavon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F22F1D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A5AD9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.04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101288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5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47CEF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8096C9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4.07, 86.1, 520.34, 125, 104.11</w:t>
            </w:r>
          </w:p>
        </w:tc>
      </w:tr>
      <w:tr w:rsidR="00142E38" w:rsidRPr="00142E38" w14:paraId="43E40B5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071AC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3F29EA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scis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DBE7B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9AE5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4.136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5B8BD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27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70FD0C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4C8514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1.07, 59.01, 125.02, 169.01, 123.01</w:t>
            </w:r>
          </w:p>
        </w:tc>
      </w:tr>
      <w:tr w:rsidR="00142E38" w:rsidRPr="00142E38" w14:paraId="6280113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9388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CDE1CC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aempfer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0037E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10683B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6.048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1F723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4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119A54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s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FE5EB4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1.03, 300.03, 255.03, 463.09, 125.02</w:t>
            </w:r>
          </w:p>
        </w:tc>
      </w:tr>
      <w:tr w:rsidR="00142E38" w:rsidRPr="00142E38" w14:paraId="2EBD094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21E9C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E13A13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cyanidin B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21B73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1782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8.14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AEA7E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2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10A636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thocyan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69434D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.06, 85.03, 192.06, 93.03, 255.03</w:t>
            </w:r>
          </w:p>
        </w:tc>
      </w:tr>
      <w:tr w:rsidR="00142E38" w:rsidRPr="00142E38" w14:paraId="7AE3406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1ADB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2622D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cyanidin C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B84464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C88D0B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8.14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BC85F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96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66BAA6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thocyan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B74CC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1.05, 103.05, 132.05, 104.06, 407.33</w:t>
            </w:r>
          </w:p>
        </w:tc>
      </w:tr>
      <w:tr w:rsidR="00142E38" w:rsidRPr="00142E38" w14:paraId="24A05BD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298ED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459EAE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hydromyricet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8968D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ADBE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0.053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5F12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22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55355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s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FECA5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50.03, 149.02, 80.97</w:t>
            </w:r>
          </w:p>
        </w:tc>
      </w:tr>
      <w:tr w:rsidR="00142E38" w:rsidRPr="00142E38" w14:paraId="44A8D6C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F143A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BDBF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exin-2''-o-rhamn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A73FC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EB083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8.163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4A0C1F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16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63E3A1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umar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C4817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7.04, 209.05, 123.05, 239.06</w:t>
            </w:r>
          </w:p>
        </w:tc>
      </w:tr>
      <w:tr w:rsidR="00142E38" w:rsidRPr="00142E38" w14:paraId="6FAE7BE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C44DC6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8C806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exin (Apigenin 8-C-gluc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CB9C6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E0DA37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105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C45982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3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4EBBE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303B11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.01, 71.01, 149.02, 89.02, 329.14</w:t>
            </w:r>
          </w:p>
        </w:tc>
      </w:tr>
      <w:tr w:rsidR="00142E38" w:rsidRPr="00142E38" w14:paraId="3415022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3D51D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1DC48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picatechin gallate (ECG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ACB98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B5F3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2.09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23F82C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23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9880B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33930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71.01, 245.04, 96.97</w:t>
            </w:r>
          </w:p>
        </w:tc>
      </w:tr>
      <w:tr w:rsidR="00142E38" w:rsidRPr="00142E38" w14:paraId="23F3B0D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015B6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6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01C5D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picatechin gallate (CG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B30651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A3DF7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2.089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BC132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43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DB270E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1A3620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125.02, 227.04, 284.03, 285.04</w:t>
            </w:r>
          </w:p>
        </w:tc>
      </w:tr>
      <w:tr w:rsidR="00142E38" w:rsidRPr="00142E38" w14:paraId="0515630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D3A7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0D0CE8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ercitr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590E5B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CA80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100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DBBAC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65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3CC48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F149E9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43.05, 128.04, 137.02, 272.09</w:t>
            </w:r>
          </w:p>
        </w:tc>
      </w:tr>
      <w:tr w:rsidR="00142E38" w:rsidRPr="00142E38" w14:paraId="0571780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839D9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44172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teol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DC8537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36FD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6.048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D9BBEB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37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AEFD5E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DEF03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3, 357.1, 387.11, 123.05, 125.02</w:t>
            </w:r>
          </w:p>
        </w:tc>
      </w:tr>
      <w:tr w:rsidR="00142E38" w:rsidRPr="00142E38" w14:paraId="0467ED4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15C8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7C9407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hloret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EBC4E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92178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4.084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1832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53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F67381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5DFC3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603.1, 177.02, 189.02</w:t>
            </w:r>
          </w:p>
        </w:tc>
      </w:tr>
      <w:tr w:rsidR="00142E38" w:rsidRPr="00142E38" w14:paraId="57C841B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205EFF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8D4B6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xal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35C7F3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89F9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9.9953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41724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FCB21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EC006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61.02, 271.03, 57.03</w:t>
            </w:r>
          </w:p>
        </w:tc>
      </w:tr>
      <w:tr w:rsidR="00142E38" w:rsidRPr="00142E38" w14:paraId="0EF7E34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88DD1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3BBB0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is-Aconit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26D9B9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F80D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.016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41DB50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1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2B6FD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12CCE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77.02, 255.03, 407.08, 161.02</w:t>
            </w:r>
          </w:p>
        </w:tc>
      </w:tr>
      <w:tr w:rsidR="00142E38" w:rsidRPr="00142E38" w14:paraId="2B135C0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D6A6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3B7E3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Glutathione oxidize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0A5FA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812EE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2.15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8F010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2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CB049B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20A2A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51.04, 185.02, 93.03, 145.03</w:t>
            </w:r>
          </w:p>
        </w:tc>
      </w:tr>
      <w:tr w:rsidR="00142E38" w:rsidRPr="00142E38" w14:paraId="7E176CC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BF43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4904AF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uan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E9913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19BE4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1.049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48F17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0857D9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C2EE5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, 78.96, 96.05, 85.03, 96.97</w:t>
            </w:r>
          </w:p>
        </w:tc>
      </w:tr>
      <w:tr w:rsidR="00142E38" w:rsidRPr="00142E38" w14:paraId="4470DB4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3B5352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9C52D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anthos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C62010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CECE9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4.075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6D8A7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95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0B157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E7D35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133.05, 201.02, 134.04, 189.02</w:t>
            </w:r>
          </w:p>
        </w:tc>
      </w:tr>
      <w:tr w:rsidR="00142E38" w:rsidRPr="00142E38" w14:paraId="0E4CCFB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899E6E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7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33BDB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sculin (6,7-Dihydroxycoumarin-6-gluc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A6BFD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BEBA9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0.079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ACF8D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2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78169B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umar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AC262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1.09, 362.09, 147.04, 215.05, 197.04</w:t>
            </w:r>
          </w:p>
        </w:tc>
      </w:tr>
      <w:tr w:rsidR="00142E38" w:rsidRPr="00142E38" w14:paraId="25C5966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3C8599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aa07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82201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imaside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(Quercetin-3-O-sophor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B8FFC1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DC79F9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6.14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41CFB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26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DC9E5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56A302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133.05, 201.02, 134.04, 189.02</w:t>
            </w:r>
          </w:p>
        </w:tc>
      </w:tr>
      <w:tr w:rsidR="00142E38" w:rsidRPr="00142E38" w14:paraId="20FD865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2849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8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C92202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ikim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CE7CBE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3858F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.05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5EE022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2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6D59AA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B9C29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399, 154.02, 153.03, 224.95</w:t>
            </w:r>
          </w:p>
        </w:tc>
      </w:tr>
      <w:tr w:rsidR="00142E38" w:rsidRPr="00142E38" w14:paraId="14D8187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91715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8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5B2693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eacr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87B3D9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F5D4A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4.090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3EC7A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62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22A9DB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kalo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7F1DD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.06, 75.01, 85.03, 179.06, 59.01</w:t>
            </w:r>
          </w:p>
        </w:tc>
      </w:tr>
      <w:tr w:rsidR="00142E38" w:rsidRPr="00142E38" w14:paraId="1FBDA73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301A4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8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D6DB9DC" w14:textId="2FE1875F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2-di-O-galloyl-HHDP-glucose</w:t>
            </w:r>
            <w:r w:rsidR="00A05D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alichasu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5802E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183B4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6.09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49EECE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96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FF32A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EBC7A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399, 154.02, 153.03, 224.95</w:t>
            </w:r>
          </w:p>
        </w:tc>
      </w:tr>
      <w:tr w:rsidR="00142E38" w:rsidRPr="00142E38" w14:paraId="0B3F075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C3A0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8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0E1B9B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GA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E9FA5F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AF870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0.096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1DC8A5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38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4B2E65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E3AA7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4.99, 130.98, 158.98, 116.99, 115.99</w:t>
            </w:r>
          </w:p>
        </w:tc>
      </w:tr>
      <w:tr w:rsidR="00142E38" w:rsidRPr="00142E38" w14:paraId="4B8F5AC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C09FA1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08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5CCEC0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-GCG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18772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4436DD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62.144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DA5F7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72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98C80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-3-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E18E17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.99, 191.06, 78.96, 60.99, 85.03</w:t>
            </w:r>
          </w:p>
        </w:tc>
      </w:tr>
      <w:tr w:rsidR="00142E38" w:rsidRPr="00142E38" w14:paraId="63DFE0B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59AE44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23368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ans-4-Hydroxy-L-prol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93DF7D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5A6D3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1.058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D1CBD1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6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28FA4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BB041F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25.02, 167.03, 171.02, 195.02</w:t>
            </w:r>
          </w:p>
        </w:tc>
      </w:tr>
      <w:tr w:rsidR="00142E38" w:rsidRPr="00142E38" w14:paraId="647EE28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BBF4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BA31C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ta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B7E88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04B6A3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2.042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8378E6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5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65E38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7B777E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8.01, 124.02, 289.07, 109.03</w:t>
            </w:r>
          </w:p>
        </w:tc>
      </w:tr>
      <w:tr w:rsidR="00142E38" w:rsidRPr="00142E38" w14:paraId="206C4E6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C5558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76FA3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,5-Dihydroxy benzoic acid O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s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0CEA6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2C51E6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6.0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F2B716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42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0A9D0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DAB51C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463.22, 169.01, 71.01, 137.02</w:t>
            </w:r>
          </w:p>
        </w:tc>
      </w:tr>
      <w:tr w:rsidR="00142E38" w:rsidRPr="00142E38" w14:paraId="7D1F7CC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6079CF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D1E1670" w14:textId="2048B275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lagic acid gluc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64F84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3A0DCD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8.12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D44628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58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3854AC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B93B8A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63.04, 125.02, 135.05, 93.03</w:t>
            </w:r>
          </w:p>
        </w:tc>
      </w:tr>
      <w:tr w:rsidR="00142E38" w:rsidRPr="00142E38" w14:paraId="6B0721B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C032BF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BABA2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tocatechuic acid O-gluc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684946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3E27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6.0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68341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93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46929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159BF2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255.03, 191.06, 227.03, 173.09</w:t>
            </w:r>
          </w:p>
        </w:tc>
      </w:tr>
      <w:tr w:rsidR="00142E38" w:rsidRPr="00142E38" w14:paraId="7B19BBF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A669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A26E266" w14:textId="5E99679C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-(beta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syloxy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  <w:r w:rsidR="001D43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0C823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8FAFB3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0.084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F848D2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36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B28DE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9ED992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7.21, 487.08, 488.22, 488.09, 185.04</w:t>
            </w:r>
          </w:p>
        </w:tc>
      </w:tr>
      <w:tr w:rsidR="00142E38" w:rsidRPr="00142E38" w14:paraId="2416174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4CFF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5F376D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GA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gluc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8231B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5D0BE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4.085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41E730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99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F2F1FE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DE84E7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163.04, 485.2, 317.08, 135.04</w:t>
            </w:r>
          </w:p>
        </w:tc>
      </w:tr>
      <w:tr w:rsidR="00142E38" w:rsidRPr="00142E38" w14:paraId="36AB455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E86AFB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00EF1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-O-p-Coumaroyl 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i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842017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73E53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8.100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D05BF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2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0910CF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inate and its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7AB03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125.02, 227.04, 284.03, 285.04</w:t>
            </w:r>
          </w:p>
        </w:tc>
      </w:tr>
      <w:tr w:rsidR="00142E38" w:rsidRPr="00142E38" w14:paraId="460FD8C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39011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0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90298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iodicty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C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os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3A6F5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72E40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0.116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47CD7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26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46AE8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455439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7.04, 237.03, 131.05, 103.05, 90.98</w:t>
            </w:r>
          </w:p>
        </w:tc>
      </w:tr>
      <w:tr w:rsidR="00142E38" w:rsidRPr="00142E38" w14:paraId="0386E37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FBC5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1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DCBE1C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yanidin 3-O-rutinoside (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eracyanin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1A05BF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FF5DF8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4.15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68E6B4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58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0B781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thocyan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ADCCB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43.05, 128.04, 137.02, 272.09</w:t>
            </w:r>
          </w:p>
        </w:tc>
      </w:tr>
      <w:tr w:rsidR="00142E38" w:rsidRPr="00142E38" w14:paraId="3B4921E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D0120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1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150AE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G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GA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F48E5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A4DE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6.149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20A560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4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192985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FEB272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77.02, 255.03, 407.08, 161.02</w:t>
            </w:r>
          </w:p>
        </w:tc>
      </w:tr>
      <w:tr w:rsidR="00142E38" w:rsidRPr="00142E38" w14:paraId="7B8D058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FA6CA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1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CACB47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ictoflor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893D2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F8DA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4.15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AF46E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90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E3EFB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14D3F9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3, 357.1, 387.11, 123.05, 125.02</w:t>
            </w:r>
          </w:p>
        </w:tc>
      </w:tr>
      <w:tr w:rsidR="00142E38" w:rsidRPr="00142E38" w14:paraId="4A415C6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18FF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b01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610AE6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',7-Dihydroxyflavano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8FF41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37B83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6.073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6F880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9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5C1806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B67DA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25.02, 167.03, 171.02, 195.02</w:t>
            </w:r>
          </w:p>
        </w:tc>
      </w:tr>
      <w:tr w:rsidR="00142E38" w:rsidRPr="00142E38" w14:paraId="7DD01B0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882161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19709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mat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A4E07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E92E7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0.121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4BCF3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FE31D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6FEF3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7.04, 237.03, 131.05, 103.05, 90.98</w:t>
            </w:r>
          </w:p>
        </w:tc>
      </w:tr>
      <w:tr w:rsidR="00142E38" w:rsidRPr="00142E38" w14:paraId="01F5632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3AA288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00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1E25B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ctobio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3DD12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325DE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8.11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EC8DFD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B408BE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6450C4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, 78.96, 96.05, 85.03, 96.97</w:t>
            </w:r>
          </w:p>
        </w:tc>
      </w:tr>
      <w:tr w:rsidR="00142E38" w:rsidRPr="00142E38" w14:paraId="7C7FBE9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DE8A0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0570C7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itrilacarb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68506D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64645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7.116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E6AF9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8FB72B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16DCD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61.02, 271.03, 57.03</w:t>
            </w:r>
          </w:p>
        </w:tc>
      </w:tr>
      <w:tr w:rsidR="00142E38" w:rsidRPr="00142E38" w14:paraId="5CFC148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BFE4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BB0B1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-Deoxy-D-altro-heptulose 7-phosph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4A762E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4896D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4.045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356C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79F341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19DC78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63.04, 125.02, 135.05, 93.03</w:t>
            </w:r>
          </w:p>
        </w:tc>
      </w:tr>
      <w:tr w:rsidR="00142E38" w:rsidRPr="00142E38" w14:paraId="5379092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DAB74E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5AF91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-Amino-4-deoxypentopyran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B667F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242EF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9.068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52BC56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B41C9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5E7AA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9.23, 78.96, 476.28, 280.24, 140.01</w:t>
            </w:r>
          </w:p>
        </w:tc>
      </w:tr>
      <w:tr w:rsidR="00142E38" w:rsidRPr="00142E38" w14:paraId="70FD182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560A74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7FE63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Pyroglutam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528DB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B8446E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9.04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CA0A4B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9DC056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8C823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, 125.02, 391.07, 79.96, 150</w:t>
            </w:r>
          </w:p>
        </w:tc>
      </w:tr>
      <w:tr w:rsidR="00142E38" w:rsidRPr="00142E38" w14:paraId="05DCF01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89387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EC4E74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eam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2EA20B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F682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5.026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E039B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B6E98F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CEEF2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375.07, 191.06, 161.02, 88.99</w:t>
            </w:r>
          </w:p>
        </w:tc>
      </w:tr>
      <w:tr w:rsidR="00142E38" w:rsidRPr="00142E38" w14:paraId="667D6AD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F41B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AD268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2S,4S)-4-Amino-2-hydroxy-2-methylpentanedio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509C7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33A17D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7.063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6B23B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E9C8D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6E551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4.07, 86.1, 520.34, 125, 104.11</w:t>
            </w:r>
          </w:p>
        </w:tc>
      </w:tr>
      <w:tr w:rsidR="00142E38" w:rsidRPr="00142E38" w14:paraId="0763F7E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477C5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0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1E9E0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erol 3-phosph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4560CE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3AC1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2.013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D0D11B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96DC5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344F47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.03, 124.02, 168.01, 125.02, 140.01</w:t>
            </w:r>
          </w:p>
        </w:tc>
      </w:tr>
      <w:tr w:rsidR="00142E38" w:rsidRPr="00142E38" w14:paraId="460F119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2A8E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8B1267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erophosphoglycerol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F1D45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FABD6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6.050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40F03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C4D03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17E51A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88.99, 153, 60.99, 125.02</w:t>
            </w:r>
          </w:p>
        </w:tc>
      </w:tr>
      <w:tr w:rsidR="00142E38" w:rsidRPr="00142E38" w14:paraId="74F414E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21AD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6047969" w14:textId="10FEE216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-Hydroxy-6-methyl-8-(1-D-ribityl)</w:t>
            </w:r>
            <w:r w:rsidR="0054274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maz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4B2AC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A0DCA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8.101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3D19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DFCBE6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420449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50.03, 149.02, 80.97</w:t>
            </w:r>
          </w:p>
        </w:tc>
      </w:tr>
      <w:tr w:rsidR="00142E38" w:rsidRPr="00142E38" w14:paraId="0639083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2D360D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236566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-Phosphoglyce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99D2F1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E2378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5.99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1E0A06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175B1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B1D18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.06, 85.03, 192.06, 93.03, 255.03</w:t>
            </w:r>
          </w:p>
        </w:tc>
      </w:tr>
      <w:tr w:rsidR="00142E38" w:rsidRPr="00142E38" w14:paraId="34B035D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FD67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88799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-Deoxy-D-manno-2-octuloson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511FC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1F745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8.069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7BF32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0807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8133A4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25.14, 179.03, 255.06, 331.04</w:t>
            </w:r>
          </w:p>
        </w:tc>
      </w:tr>
      <w:tr w:rsidR="00142E38" w:rsidRPr="00142E38" w14:paraId="53D5C4E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70DAC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2A65E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ridine 5'-diphosphogalact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867B8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3CB8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6.055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97A947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E9E85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27A2B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50.03, 149.02, 80.97</w:t>
            </w:r>
          </w:p>
        </w:tc>
      </w:tr>
      <w:tr w:rsidR="00142E38" w:rsidRPr="00142E38" w14:paraId="385879A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AEF3D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71001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Acetamido-2-deoxygluc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20EF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8B5B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1.089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B4288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26F33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F180A8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1.27, 412.27, 409.16, 410.17, 413.28</w:t>
            </w:r>
          </w:p>
        </w:tc>
      </w:tr>
      <w:tr w:rsidR="00142E38" w:rsidRPr="00142E38" w14:paraId="20D9F1D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40576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0670D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hydrothym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C8368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84736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8.058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F0BC4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16CD15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6A7079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88.99, 153, 60.99, 125.02</w:t>
            </w:r>
          </w:p>
        </w:tc>
      </w:tr>
      <w:tr w:rsidR="00142E38" w:rsidRPr="00142E38" w14:paraId="6F26E84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41E6B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E0F6E3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methadio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103DD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C54F6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3.058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282650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F6A51D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CD2D44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63.04, 125.02, 135.05, 93.03</w:t>
            </w:r>
          </w:p>
        </w:tc>
      </w:tr>
      <w:tr w:rsidR="00142E38" w:rsidRPr="00142E38" w14:paraId="05CC033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2AA04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F787D3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xacepr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68D35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C7F9B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.068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680256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D26BF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27DF9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7.07, 337.05, 508.08, 505.23, 506.23</w:t>
            </w:r>
          </w:p>
        </w:tc>
      </w:tr>
      <w:tr w:rsidR="00142E38" w:rsidRPr="00142E38" w14:paraId="6CFC2C3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EA347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1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8EFEF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reo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7CBCDC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0A2B2D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6.037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CB306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B0BFDD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614F4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67.19, 163.04, 131.05, 153.03</w:t>
            </w:r>
          </w:p>
        </w:tc>
      </w:tr>
      <w:tr w:rsidR="00142E38" w:rsidRPr="00142E38" w14:paraId="4DC4BD0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3985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6C5ACB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citr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87FEC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A6AC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8.022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B305D7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97F19C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C0C452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1.09, 362.09, 147.04, 215.05, 197.04</w:t>
            </w:r>
          </w:p>
        </w:tc>
      </w:tr>
      <w:tr w:rsidR="00142E38" w:rsidRPr="00142E38" w14:paraId="0906CB5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95B9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DFB11A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L-pro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3E255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012F5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2.084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18144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73E977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7454F7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97.03, 273.08, 137.02</w:t>
            </w:r>
          </w:p>
        </w:tc>
      </w:tr>
      <w:tr w:rsidR="00142E38" w:rsidRPr="00142E38" w14:paraId="68321D7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4B3C88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02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1FFF6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thanoic anhydr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69562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FD9E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.031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BC32B3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95DD51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FC4B3C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6, 96.97, 153, 409.24</w:t>
            </w:r>
          </w:p>
        </w:tc>
      </w:tr>
      <w:tr w:rsidR="00142E38" w:rsidRPr="00142E38" w14:paraId="6A5039C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5A0D9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6CAFF2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hydrolipo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4ABAE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95CA47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8.058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21E4E7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FB4C78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am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5585F6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399, 154.02, 153.03, 224.95</w:t>
            </w:r>
          </w:p>
        </w:tc>
      </w:tr>
      <w:tr w:rsidR="00142E38" w:rsidRPr="00142E38" w14:paraId="6351F25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2C52E7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194FE7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pha-Methyl 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nnos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BF24C7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6CE8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4.079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149F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C36F8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3F905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3, 357.1, 387.11, 123.05, 125.02</w:t>
            </w:r>
          </w:p>
        </w:tc>
      </w:tr>
      <w:tr w:rsidR="00142E38" w:rsidRPr="00142E38" w14:paraId="67B2C8D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9CB32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363D1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-Piperidinecarboxam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763D7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C5590C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8.09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99F7A4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622F6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kalo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649C9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91.06, 119.05, 96.97</w:t>
            </w:r>
          </w:p>
        </w:tc>
      </w:tr>
      <w:tr w:rsidR="00142E38" w:rsidRPr="00142E38" w14:paraId="4749EF7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0D0E1F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87A6B9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thanal tetramer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B7F7B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C0BE7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6.1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157662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0F76D6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F2C73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71.02, 125.02, 195.02, 108.05</w:t>
            </w:r>
          </w:p>
        </w:tc>
      </w:tr>
      <w:tr w:rsidR="00142E38" w:rsidRPr="00142E38" w14:paraId="77D2CB2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A7380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C229A3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ridine monophosphate (UMP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681F47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8B2DB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4.036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06605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4EEAE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398612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1.03, 300.03, 255.03, 463.09, 125.02</w:t>
            </w:r>
          </w:p>
        </w:tc>
      </w:tr>
      <w:tr w:rsidR="00142E38" w:rsidRPr="00142E38" w14:paraId="0E5F489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C8C91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DD8936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Furo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89B10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E0B8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2.016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B2353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53CF7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EE7D1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227.04, 284.03, 417.08, 285.04</w:t>
            </w:r>
          </w:p>
        </w:tc>
      </w:tr>
      <w:tr w:rsidR="00142E38" w:rsidRPr="00142E38" w14:paraId="0B837C5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86FD8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2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5E1549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'-Xanthyl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077C9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6CA6F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4.041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4E75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1EE32D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A2153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133.05, 201.02, 134.04, 189.02</w:t>
            </w:r>
          </w:p>
        </w:tc>
      </w:tr>
      <w:tr w:rsidR="00142E38" w:rsidRPr="00142E38" w14:paraId="26DBB1B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E46EB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1D3E6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Acetyl-L-glutam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93A410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ADD73F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9.063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CB5F2E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6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B34D95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582D2B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71.01, 245.04, 96.97</w:t>
            </w:r>
          </w:p>
        </w:tc>
      </w:tr>
      <w:tr w:rsidR="00142E38" w:rsidRPr="00142E38" w14:paraId="6B3C4F1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53CB80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56BDD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on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60A0C4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862A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4.0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821219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A1294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5E207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1.27, 412.27, 409.16, 410.17, 413.28</w:t>
            </w:r>
          </w:p>
        </w:tc>
      </w:tr>
      <w:tr w:rsidR="00142E38" w:rsidRPr="00142E38" w14:paraId="7E47CBD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3B29AA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5E360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reptamine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4-phosph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EF89B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7B41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8.062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8713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2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205093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63F87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8.01, 124.02, 289.07, 109.03</w:t>
            </w:r>
          </w:p>
        </w:tc>
      </w:tr>
      <w:tr w:rsidR="00142E38" w:rsidRPr="00142E38" w14:paraId="6FCE70D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647B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D67F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Oxo-3-(5-oxofuran-2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lidene)propanoic</w:t>
            </w:r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FF2EC5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56196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8.006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BE6F8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6E4BFD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0A0B1B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7.21, 487.08, 488.22, 488.09, 185.04</w:t>
            </w:r>
          </w:p>
        </w:tc>
      </w:tr>
      <w:tr w:rsidR="00142E38" w:rsidRPr="00142E38" w14:paraId="6D45BEE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DCC3DF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F717C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pi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FC9CE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0A68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.142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664B71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2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D146B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792FEC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.03, 124.02, 168.01, 125.02, 140.01</w:t>
            </w:r>
          </w:p>
        </w:tc>
      </w:tr>
      <w:tr w:rsidR="00142E38" w:rsidRPr="00142E38" w14:paraId="315BC16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7B9D2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ED03A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hyl 2-O-beta-L-arabinofuranosyl-beta-L-arabinofuran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56DA04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9AB4F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6.1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C21ADF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2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31C8B1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90FE1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163.04, 485.2, 317.08, 135.04</w:t>
            </w:r>
          </w:p>
        </w:tc>
      </w:tr>
      <w:tr w:rsidR="00142E38" w:rsidRPr="00142E38" w14:paraId="3AD3C82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185B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97AFC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(Carboxymethyl)-5-oxo-2,5-dihydro-2-furo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E3064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199328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6.016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34DF4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2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6780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DC85E3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1.05, 103.05, 132.05, 104.06, 407.33</w:t>
            </w:r>
          </w:p>
        </w:tc>
      </w:tr>
      <w:tr w:rsidR="00142E38" w:rsidRPr="00142E38" w14:paraId="0E00913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9B1C44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3C492C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Lys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74040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0698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3.12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315B5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2D091C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675BD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, 78.96, 96.05, 85.03, 96.97</w:t>
            </w:r>
          </w:p>
        </w:tc>
      </w:tr>
      <w:tr w:rsidR="00142E38" w:rsidRPr="00142E38" w14:paraId="191D938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6CF8F9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3C599C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+)-a(S)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utyr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amido-r-butyrolacto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EA9716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56FB3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1.089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4F2C4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D6393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024A6B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89.07, 109.03, 441.08</w:t>
            </w:r>
          </w:p>
        </w:tc>
      </w:tr>
      <w:tr w:rsidR="00142E38" w:rsidRPr="00142E38" w14:paraId="7B891DB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B166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3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6C8713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lylleuc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2AC73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CC656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8.147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00255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49B17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CDD29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7, 80.92, 96.96, 87.01</w:t>
            </w:r>
          </w:p>
        </w:tc>
      </w:tr>
      <w:tr w:rsidR="00142E38" w:rsidRPr="00142E38" w14:paraId="3A27503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46E22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85EF4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uvac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DC9F51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CBE9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7.063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4DC74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9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8604B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am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14A4A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273.08, 97.03, 169.01, 255.07</w:t>
            </w:r>
          </w:p>
        </w:tc>
      </w:tr>
      <w:tr w:rsidR="00142E38" w:rsidRPr="00142E38" w14:paraId="798BA3E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13D037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BB53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Methylcit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9863D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DFD20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6.04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CF49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0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53748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4F080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133.05, 201.02, 134.04, 189.02</w:t>
            </w:r>
          </w:p>
        </w:tc>
      </w:tr>
      <w:tr w:rsidR="00142E38" w:rsidRPr="00142E38" w14:paraId="379DFA9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1CA38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04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EBB13C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3,4-Trihydroxy-5-oxocyclohexanecarboxyl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9F315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D986F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0.047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BF98E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2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FCACC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21C02A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125.02, 227.04, 284.03, 285.04</w:t>
            </w:r>
          </w:p>
        </w:tc>
      </w:tr>
      <w:tr w:rsidR="00142E38" w:rsidRPr="00142E38" w14:paraId="6505B88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2A412F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B78042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L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valo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643A9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C3C3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8.073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D33946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5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ED0383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50A3E5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4, 125.02, 123.01, 173.05, 153.02</w:t>
            </w:r>
          </w:p>
        </w:tc>
      </w:tr>
      <w:tr w:rsidR="00142E38" w:rsidRPr="00142E38" w14:paraId="25E9FA1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7855D6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25DE9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mexazol O-gluc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7D4AC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DAFC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1.08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0183D7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9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CF9C7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56F32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67.19, 163.04, 131.05, 153.03</w:t>
            </w:r>
          </w:p>
        </w:tc>
      </w:tr>
      <w:tr w:rsidR="00142E38" w:rsidRPr="00142E38" w14:paraId="57418E1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C2BDB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98B29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'-O-beta-D-Glucosylpyridox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AB835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7EF6DB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1.12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750A6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C0B80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057115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.01, 71.01, 149.02, 89.02, 329.14</w:t>
            </w:r>
          </w:p>
        </w:tc>
      </w:tr>
      <w:tr w:rsidR="00142E38" w:rsidRPr="00142E38" w14:paraId="404C10F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8F53E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3604B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-Hydroxy-3-methylgluta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02B01D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F36F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2.05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0C30A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1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8B3067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70C5C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51E0E2D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33D5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C9E26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Phenyl-beta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pyranosylam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A2EBD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E33EC7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110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0445C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8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3F609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0DF4ED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7.04, 237.03, 131.05, 103.05, 90.98</w:t>
            </w:r>
          </w:p>
        </w:tc>
      </w:tr>
      <w:tr w:rsidR="00142E38" w:rsidRPr="00142E38" w14:paraId="4822780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B6AAC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66830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Acetyl-L-2-aminoadip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61C1FD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FF3E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3.079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E0A86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0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4DACC3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8D82C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51.04, 185.02, 93.03, 145.03</w:t>
            </w:r>
          </w:p>
        </w:tc>
      </w:tr>
      <w:tr w:rsidR="00142E38" w:rsidRPr="00142E38" w14:paraId="0E7DD82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64B1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4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AFAD52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pha-Ketoadip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D09FB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58C52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0.03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346C21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9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C91876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605904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6466201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CDA258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7DDE82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ert-Butyl 3-amino-1-methyl-2,3-dioxopropylcarbam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72031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904D17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6.11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8E4EE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7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192A28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17299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4.99, 130.98, 158.98, 116.99, 115.99</w:t>
            </w:r>
          </w:p>
        </w:tc>
      </w:tr>
      <w:tr w:rsidR="00142E38" w:rsidRPr="00142E38" w14:paraId="22A714B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CE9540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E48F27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(3,4,5-Trihydroxyphenyl)-3,4,5,7-chromanetetr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F8BD2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0B9C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2.06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2899B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4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40F88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s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2ED3F6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1.07, 59.01, 125.02, 169.01, 123.01</w:t>
            </w:r>
          </w:p>
        </w:tc>
      </w:tr>
      <w:tr w:rsidR="00142E38" w:rsidRPr="00142E38" w14:paraId="3B2B779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ED160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16F1F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+/-)-2-Hydroxyglutar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F197D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0189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8.03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5F487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109AA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ACF3B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9.13, 147.04, 119.05, 470.14, 91.05</w:t>
            </w:r>
          </w:p>
        </w:tc>
      </w:tr>
      <w:tr w:rsidR="00142E38" w:rsidRPr="00142E38" w14:paraId="77BE2EB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97DBF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5DF1D4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mi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B71FD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F20EFB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2.143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D9828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92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1596F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F29F58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375.07, 191.06, 161.02, 88.99</w:t>
            </w:r>
          </w:p>
        </w:tc>
      </w:tr>
      <w:tr w:rsidR="00142E38" w:rsidRPr="00142E38" w14:paraId="663C1A4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12EC0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EF6E3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iboflavin reduce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08930B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1F10F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8.106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4DB5CF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6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E8ABCF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am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B7FF0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603.1, 177.02, 189.02</w:t>
            </w:r>
          </w:p>
        </w:tc>
      </w:tr>
      <w:tr w:rsidR="00142E38" w:rsidRPr="00142E38" w14:paraId="157E46C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C8F37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A3084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enosine 5</w:t>
            </w:r>
            <w:r w:rsidRPr="00A02B37">
              <w:rPr>
                <w:rFonts w:ascii="等线" w:eastAsia="等线" w:hAnsi="等线" w:cs="Times New Roman" w:hint="eastAsia"/>
                <w:color w:val="000000"/>
                <w:sz w:val="20"/>
                <w:szCs w:val="20"/>
                <w:lang w:eastAsia="zh-CN"/>
              </w:rPr>
              <w:t>′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hosphoramidat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26865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0A741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6.079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1507C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22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7D81A3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87256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3, 357.1, 387.11, 123.05, 125.02</w:t>
            </w:r>
          </w:p>
        </w:tc>
      </w:tr>
      <w:tr w:rsidR="00142E38" w:rsidRPr="00142E38" w14:paraId="2F6AF96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6DF1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CC343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Hydroxyethyl)methacryl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9EF159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1C4E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0.063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D0D74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43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49A2D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BF920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7.19, 437.23, 438.2, 438.24, 439.2</w:t>
            </w:r>
          </w:p>
        </w:tc>
      </w:tr>
      <w:tr w:rsidR="00142E38" w:rsidRPr="00142E38" w14:paraId="4DF5550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EF14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FFDC64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ans-3-Indoleacryl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5AC686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2E5D1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7.063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7B5DF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7566D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ole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9A22F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50.03, 149.02, 80.97</w:t>
            </w:r>
          </w:p>
        </w:tc>
      </w:tr>
      <w:tr w:rsidR="00142E38" w:rsidRPr="00142E38" w14:paraId="32B5BE5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CAE4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DA9F40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,5-Dihydroxy-4-[(6-O-sulfo-beta-D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pyranosyl)oxy</w:t>
            </w:r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benzo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028C0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8C1BA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2.031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B16430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52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15DF2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21D8C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1.27, 412.27, 409.16, 410.17, 413.28</w:t>
            </w:r>
          </w:p>
        </w:tc>
      </w:tr>
      <w:tr w:rsidR="00142E38" w:rsidRPr="00142E38" w14:paraId="1C8D21C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54DF7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5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00C83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acet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B1DF86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D070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6.068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265EF7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82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B9F9F7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5B6454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255.03, 191.06, 227.03, 173.09</w:t>
            </w:r>
          </w:p>
        </w:tc>
      </w:tr>
      <w:tr w:rsidR="00142E38" w:rsidRPr="00142E38" w14:paraId="603A25E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5630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E9085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,3-Dihydroxypropyl 3,4,5-trihydroxybenzo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957E3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BAF178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4.058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726AF1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15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21915A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75F5B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273.08, 97.03, 169.01, 255.07</w:t>
            </w:r>
          </w:p>
        </w:tc>
      </w:tr>
      <w:tr w:rsidR="00142E38" w:rsidRPr="00142E38" w14:paraId="74AF55B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CC73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B74B6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-[(1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xyvinyl)oxy</w:t>
            </w:r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benzo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790C6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818B9D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8.03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79EEF3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18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74CA12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1CDF1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133.05, 201.02, 134.04, 189.02</w:t>
            </w:r>
          </w:p>
        </w:tc>
      </w:tr>
      <w:tr w:rsidR="00142E38" w:rsidRPr="00142E38" w14:paraId="7F71991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791F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06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2A85A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onylglycit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FB750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9E387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2.122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E800B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19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57173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C7B40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1.03, 300.03, 255.03, 463.09, 125.02</w:t>
            </w:r>
          </w:p>
        </w:tc>
      </w:tr>
      <w:tr w:rsidR="00142E38" w:rsidRPr="00142E38" w14:paraId="1E61F59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409FB8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E03B9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stidylglyc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FEB3B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E6947E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2.09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F75D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31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7B8AA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27ADC4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399, 154.02, 153.03, 224.95</w:t>
            </w:r>
          </w:p>
        </w:tc>
      </w:tr>
      <w:tr w:rsidR="00142E38" w:rsidRPr="00142E38" w14:paraId="579DB1A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F17CB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EF7C2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-[(E)-2-Carboxyvinyl]-2-hydroxyphenyl beta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pyranosiduro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1FA16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3F3F3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6.074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F69ED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37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BE199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0E8A2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61.02, 271.03, 57.03</w:t>
            </w:r>
          </w:p>
        </w:tc>
      </w:tr>
      <w:tr w:rsidR="00142E38" w:rsidRPr="00142E38" w14:paraId="7A7EDF1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B520D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AB9DBC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phenol glucuron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7305A6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509BCE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6.069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19F967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58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25C632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D553F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4, 125.02, 123.01, 173.05, 153.02</w:t>
            </w:r>
          </w:p>
        </w:tc>
      </w:tr>
      <w:tr w:rsidR="00142E38" w:rsidRPr="00142E38" w14:paraId="57E66B0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405F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099A0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lfanil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0B8E2F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E7988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.014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D491B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68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FE63B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E77E05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1.02, 168.01, 169.01, 125.02, 505.06</w:t>
            </w:r>
          </w:p>
        </w:tc>
      </w:tr>
      <w:tr w:rsidR="00142E38" w:rsidRPr="00142E38" w14:paraId="4A14C10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DA3F9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6B5F18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ccinylaceto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FF71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EBCBF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8.057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A16F3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69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88D2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50D4B7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9.04, 326.05, 307.08, 363.04, 140.04</w:t>
            </w:r>
          </w:p>
        </w:tc>
      </w:tr>
      <w:tr w:rsidR="00142E38" w:rsidRPr="00142E38" w14:paraId="631D3BB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3E67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A262AB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ifurquinaz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541A81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DA4CA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4.11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BBA81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03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CF58A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2E1FFB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43.05, 128.04, 137.02, 272.09</w:t>
            </w:r>
          </w:p>
        </w:tc>
      </w:tr>
      <w:tr w:rsidR="00142E38" w:rsidRPr="00142E38" w14:paraId="7D99AAB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387F87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6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25522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-D-glucose pentaacet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71417E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E716F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0.116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4691E8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06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FC60E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C1786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4.99, 130.98, 158.98, 116.99, 115.99</w:t>
            </w:r>
          </w:p>
        </w:tc>
      </w:tr>
      <w:tr w:rsidR="00142E38" w:rsidRPr="00142E38" w14:paraId="4D8F7F3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376AC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808199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-(2-Carboxyethyl)-2-hydroxyphenyl beta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pyranosiduro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9CB037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C5089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8.09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8B8DAB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08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6AB235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E78061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9.05, 151.04, 185.02, 93.03, 145.03</w:t>
            </w:r>
          </w:p>
        </w:tc>
      </w:tr>
      <w:tr w:rsidR="00142E38" w:rsidRPr="00142E38" w14:paraId="0569358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5115F4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680833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'-S-Methyl-5'-thioadenos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B36310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903391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7.089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BB25B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1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466B14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cleotide and its deriv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2AB019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7C2E763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03677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49030B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5-Diphenylcarbaz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AAABF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3924F0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2.115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EED93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1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B467A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9C380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.08, 91.05, 310.6, 246.01, 74.1</w:t>
            </w:r>
          </w:p>
        </w:tc>
      </w:tr>
      <w:tr w:rsidR="00142E38" w:rsidRPr="00142E38" w14:paraId="70E0DB9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7B59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03104B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6-Bis-O-(3,4,5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hydroxybenzoyl)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opyranose</w:t>
            </w:r>
            <w:proofErr w:type="spellEnd"/>
            <w:proofErr w:type="gram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8D87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7825F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4.085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FA30FA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2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D9C1F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9774D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6E65055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55A0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90A7E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izybeoside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I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2A12A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F8FF0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163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A5C47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4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1394E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umar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E87E4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88.99, 153, 60.99, 125.02</w:t>
            </w:r>
          </w:p>
        </w:tc>
      </w:tr>
      <w:tr w:rsidR="00142E38" w:rsidRPr="00142E38" w14:paraId="7C720CC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8A1CC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17F50E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S)-1,5-Anhydro-1-[2,4,6-trihydroxy-3-(4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benzoyl)phenyl</w:t>
            </w:r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-D-glucit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C50118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BE21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8.106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110B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22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3E777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1D2BB8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6, 96.97, 153, 409.24</w:t>
            </w:r>
          </w:p>
        </w:tc>
      </w:tr>
      <w:tr w:rsidR="00142E38" w:rsidRPr="00142E38" w14:paraId="29D4D50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601D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85CA6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-)-L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cor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57B3B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ACC37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4.08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5D4B7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25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C9842B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843530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.04, 125.02, 123.01, 173.05, 153.02</w:t>
            </w:r>
          </w:p>
        </w:tc>
      </w:tr>
      <w:tr w:rsidR="00142E38" w:rsidRPr="00142E38" w14:paraId="7481D71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4FD9B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0445B0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Acetyl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loisoleuc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965760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46E043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3.105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BA4C71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29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B7682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C7F8E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463.22, 169.01, 71.01, 137.02</w:t>
            </w:r>
          </w:p>
        </w:tc>
      </w:tr>
      <w:tr w:rsidR="00142E38" w:rsidRPr="00142E38" w14:paraId="46AAEDB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25681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A1739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lilotos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80053B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977B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6.100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17915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30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2D308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9AC00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.06, 85.03, 192.06, 93.03, 255.03</w:t>
            </w:r>
          </w:p>
        </w:tc>
      </w:tr>
      <w:tr w:rsidR="00142E38" w:rsidRPr="00142E38" w14:paraId="60F42DB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66F4D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7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6F7E3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henylacetaldehy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EE30CE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7727C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0.057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E1AE1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30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85ABDA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C2BA2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7, 80.92, 96.96, 87.01</w:t>
            </w:r>
          </w:p>
        </w:tc>
      </w:tr>
      <w:tr w:rsidR="00142E38" w:rsidRPr="00142E38" w14:paraId="415236A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8A24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8B032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-(2-Carboxyethyl)-2-methoxyphenyl beta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pyranosiduro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A7C792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43FDC7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2.10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0FA06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33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2EA18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9CD3AB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.06, 75.01, 85.03, 179.06, 59.01</w:t>
            </w:r>
          </w:p>
        </w:tc>
      </w:tr>
      <w:tr w:rsidR="00142E38" w:rsidRPr="00142E38" w14:paraId="5E289BB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A086D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05EB65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-Hydroxy-6-methoxy-3-(4-methoxyphenyl)-4-oxo-4H-chromen-7-yl beta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pyranosiduron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C865A2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3DAA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0.111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DD4A65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40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1FD2A1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843DA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.03, 124.02, 168.01, 125.02, 140.01</w:t>
            </w:r>
          </w:p>
        </w:tc>
      </w:tr>
      <w:tr w:rsidR="00142E38" w:rsidRPr="00142E38" w14:paraId="7F40C12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EA0A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08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982C7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spir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7EF9F3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EBABD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0.042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D15A7A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42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2CDC17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A836ED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1.03, 300.03, 255.03, 463.09, 125.02</w:t>
            </w:r>
          </w:p>
        </w:tc>
      </w:tr>
      <w:tr w:rsidR="00142E38" w:rsidRPr="00142E38" w14:paraId="0CC0B31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3F60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474F5C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pentofyll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604A86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BBC851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.16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A4A231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6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92FEBA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kalo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E6FA95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1.02, 168.01, 169.01, 125.02, 505.06</w:t>
            </w:r>
          </w:p>
        </w:tc>
      </w:tr>
      <w:tr w:rsidR="00142E38" w:rsidRPr="00142E38" w14:paraId="1A1BE9E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A2770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EBE32C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-O-vanilloyl-beta-D-gluc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1AF86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5C277D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0.095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07CA66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2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908D72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33382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7.04, 209.05, 123.05, 239.06</w:t>
            </w:r>
          </w:p>
        </w:tc>
      </w:tr>
      <w:tr w:rsidR="00142E38" w:rsidRPr="00142E38" w14:paraId="7886B8B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BE8C9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79207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yl 6-O-beta-D-xylopyranosyl-beta-D-glucopyran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DDFBD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B6AB92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2.153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84ED73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2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3A3AA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8DB84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.99, 191.06, 78.96, 60.99, 85.03</w:t>
            </w:r>
          </w:p>
        </w:tc>
      </w:tr>
      <w:tr w:rsidR="00142E38" w:rsidRPr="00142E38" w14:paraId="51B4DBF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368DE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9262F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,3-Propane 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lto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90B86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33BFE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2.003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E56E8B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4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72AE4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380DD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25.14, 179.03, 255.06, 331.04</w:t>
            </w:r>
          </w:p>
        </w:tc>
      </w:tr>
      <w:tr w:rsidR="00142E38" w:rsidRPr="00142E38" w14:paraId="4CBBF18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2671B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8999A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-Ethoxycoumar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7C971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1BBF4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0.06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18542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6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0422A4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umar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55DDB8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43.05, 128.04, 137.02, 272.09</w:t>
            </w:r>
          </w:p>
        </w:tc>
      </w:tr>
      <w:tr w:rsidR="00142E38" w:rsidRPr="00142E38" w14:paraId="75298C2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2CE0C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1B89A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inapaldehyde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uc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1FA911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9C9A7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0.126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6DF686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6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3B429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19D93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399, 154.02, 153.03, 224.95</w:t>
            </w:r>
          </w:p>
        </w:tc>
      </w:tr>
      <w:tr w:rsidR="00142E38" w:rsidRPr="00142E38" w14:paraId="38873FF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5F1919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8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F6A88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ynuren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4F9BC8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C2EA4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9.042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FA362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8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A0A13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umar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FA643E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.01, 71.01, 149.02, 89.02, 329.14</w:t>
            </w:r>
          </w:p>
        </w:tc>
      </w:tr>
      <w:tr w:rsidR="00142E38" w:rsidRPr="00142E38" w14:paraId="7B2D8B1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7ACF0A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098B99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ffeoylmal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E14B2E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20AB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6.05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F6ABE8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94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D1CBE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2D186C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9.04, 326.05, 307.08, 363.04, 140.04</w:t>
            </w:r>
          </w:p>
        </w:tc>
      </w:tr>
      <w:tr w:rsidR="00142E38" w:rsidRPr="00142E38" w14:paraId="19BB911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3DCDA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707EA9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,4-Diacetylphloroglucin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5BEA7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2D9A4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0.05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68413B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23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3F46A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29B453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.06, 75.01, 85.03, 179.06, 59.01</w:t>
            </w:r>
          </w:p>
        </w:tc>
      </w:tr>
      <w:tr w:rsidR="00142E38" w:rsidRPr="00142E38" w14:paraId="2E15A0C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BB1D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47882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-Naphthyl glucuron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E35AA3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D12E3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0.089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2E6F39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2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11B81D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75189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4.07, 86.1, 520.34, 125, 104.11</w:t>
            </w:r>
          </w:p>
        </w:tc>
      </w:tr>
      <w:tr w:rsidR="00142E38" w:rsidRPr="00142E38" w14:paraId="31433DA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C632D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49884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-Nitro-2-propoxyanil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A2AD0B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796261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6.084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6412F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26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DD0E2D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19A23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603.1, 177.02, 189.02</w:t>
            </w:r>
          </w:p>
        </w:tc>
      </w:tr>
      <w:tr w:rsidR="00142E38" w:rsidRPr="00142E38" w14:paraId="006C478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9FEE4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184FA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-(3,4-diacetoxybut-1-ynyl)-2,2'-bithiophe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59473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B1B7C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4.033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88124C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32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D6DF0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DACFC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71.01, 245.04, 96.97</w:t>
            </w:r>
          </w:p>
        </w:tc>
      </w:tr>
      <w:tr w:rsidR="00142E38" w:rsidRPr="00142E38" w14:paraId="1977496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501D3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2234DF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-(5'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hylthio)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ntylmalic</w:t>
            </w:r>
            <w:proofErr w:type="spellEnd"/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F7233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1B6B0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0.087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5E5D8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32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DA391C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71DB36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, 125.02, 391.07, 79.96, 150</w:t>
            </w:r>
          </w:p>
        </w:tc>
      </w:tr>
      <w:tr w:rsidR="00142E38" w:rsidRPr="00142E38" w14:paraId="0262122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0480B5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6E742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tiopicr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0E5559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1128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6.110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23DE65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40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BB960D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1C58A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77.02, 255.03, 407.08, 161.02</w:t>
            </w:r>
          </w:p>
        </w:tc>
      </w:tr>
      <w:tr w:rsidR="00142E38" w:rsidRPr="00142E38" w14:paraId="4AFD0A5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5F39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2C2EC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5-Anhydro-1-[3-(3,4-dihydroxybenzoyl)-2,4,6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hydroxyphenyl]hexitol</w:t>
            </w:r>
            <w:proofErr w:type="gram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90C2B2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2E06D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4.098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6C95A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4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5AC28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89443E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25.14, 179.03, 255.06, 331.04</w:t>
            </w:r>
          </w:p>
        </w:tc>
      </w:tr>
      <w:tr w:rsidR="00142E38" w:rsidRPr="00142E38" w14:paraId="2E72C05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83AD1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E94F9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eros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43EB1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43D26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8.1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0BD4D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45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5F084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erpe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71291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133.05, 201.02, 134.04, 189.02</w:t>
            </w:r>
          </w:p>
        </w:tc>
      </w:tr>
      <w:tr w:rsidR="00142E38" w:rsidRPr="00142E38" w14:paraId="2633BC7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348FF5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09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278F9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,7,8-Trihydroxy-3-(4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phenyl)dibenzo</w:t>
            </w:r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[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,d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furan-1,2-diyl diacet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6012E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66E77C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4.07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6F5AAF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95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9AC9C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E0AFA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7, 80.92, 96.96, 87.01</w:t>
            </w:r>
          </w:p>
        </w:tc>
      </w:tr>
      <w:tr w:rsidR="00142E38" w:rsidRPr="00142E38" w14:paraId="295FCF8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D122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718099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Acetyl-DL-tryptopha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0357E8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F4437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6.100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2301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97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4EFFE8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6042DD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91.06, 119.05, 96.97</w:t>
            </w:r>
          </w:p>
        </w:tc>
      </w:tr>
      <w:tr w:rsidR="00142E38" w:rsidRPr="00142E38" w14:paraId="2BB42B8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BA82A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10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D6148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-(β-D-Glucopyranosyloxy)-7-methyl-1,4a,5,6,7,7a-hexahydrocyclopenta[c]pyran-4-carboxyl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819D27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1AAFD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0.142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CA6B8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03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B8D49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63789F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1.09, 362.09, 147.04, 215.05, 197.04</w:t>
            </w:r>
          </w:p>
        </w:tc>
      </w:tr>
      <w:tr w:rsidR="00142E38" w:rsidRPr="00142E38" w14:paraId="4DF3D57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9F5FA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C8CB73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6-bis-O-galloyl-beta-D-gluco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D5EA64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31CF8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4.085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97863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26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A9AD3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0A03A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2C0946C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5236B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308D7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-Demethyl-8-(alpha-L-</w:t>
            </w:r>
            <w:proofErr w:type="spellStart"/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hamnosy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etracenomycin</w:t>
            </w:r>
            <w:proofErr w:type="spellEnd"/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C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547DF1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4679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4.143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7A59A4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4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71CB1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2DDA4D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603.1, 177.02, 189.02</w:t>
            </w:r>
          </w:p>
        </w:tc>
      </w:tr>
      <w:tr w:rsidR="00142E38" w:rsidRPr="00142E38" w14:paraId="18FB3A6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AED6A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12830B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so-Quercitrin 6"-acet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DE2A7E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4F988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6.106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79AD8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62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A68951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92C065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1.02, 168.01, 169.01, 125.02, 505.06</w:t>
            </w:r>
          </w:p>
        </w:tc>
      </w:tr>
      <w:tr w:rsidR="00142E38" w:rsidRPr="00142E38" w14:paraId="6A41F7E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8FC473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14647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-Carboxy nevirap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0257C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37CDA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6.089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CD8337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67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D3A995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C18B0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11.02, 483.08, 93.03</w:t>
            </w:r>
          </w:p>
        </w:tc>
      </w:tr>
      <w:tr w:rsidR="00142E38" w:rsidRPr="00142E38" w14:paraId="087A039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FCFB18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DD98D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scaros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E0C1B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1963B7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24.226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B74FF7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78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278E5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erpe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2FDAA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1.07, 59.01, 125.02, 169.01, 123.01</w:t>
            </w:r>
          </w:p>
        </w:tc>
      </w:tr>
      <w:tr w:rsidR="00142E38" w:rsidRPr="00142E38" w14:paraId="2866EB7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E99A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BCD22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ucosylgalactosy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hydroxylys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7BD7D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8B0F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6.207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0EB9B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79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9BC229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ino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18863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7.21, 487.08, 488.22, 488.09, 185.04</w:t>
            </w:r>
          </w:p>
        </w:tc>
      </w:tr>
      <w:tr w:rsidR="00142E38" w:rsidRPr="00142E38" w14:paraId="61797AE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6397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AC7862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-D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ructofuranosy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2,4-bis-O-(3-methylbutanoyl)-alpha-D-glucopyran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37295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DB823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0.231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91E547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79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B9C0C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C9314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463.22, 169.01, 71.01, 137.02</w:t>
            </w:r>
          </w:p>
        </w:tc>
      </w:tr>
      <w:tr w:rsidR="00142E38" w:rsidRPr="00142E38" w14:paraId="34D21D5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C6DD7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0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DFD85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ugeny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uc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27BCB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30B53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6.136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1A4881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81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006ED4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erpe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4C8578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1.05, 103.05, 132.05, 104.06, 407.33</w:t>
            </w:r>
          </w:p>
        </w:tc>
      </w:tr>
      <w:tr w:rsidR="00142E38" w:rsidRPr="00142E38" w14:paraId="74E44F4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BBCD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EC295A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yring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9F3B69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5B02B4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2.142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279F32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82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B71F24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cinnamoyl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D67DF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399, 154.02, 153.03, 224.95</w:t>
            </w:r>
          </w:p>
        </w:tc>
      </w:tr>
      <w:tr w:rsidR="00142E38" w:rsidRPr="00142E38" w14:paraId="6B71CB5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5C2766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044B0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stilb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62B2E1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941F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0.116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A7D77C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90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A6943D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35B95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25.02, 167.03, 171.02, 195.02</w:t>
            </w:r>
          </w:p>
        </w:tc>
      </w:tr>
      <w:tr w:rsidR="00142E38" w:rsidRPr="00142E38" w14:paraId="289014B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91DA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1685A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onylgenist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B77129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12238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8.107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CE98EC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08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71748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soflav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339B9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71.02, 125.02, 195.02, 108.05</w:t>
            </w:r>
          </w:p>
        </w:tc>
      </w:tr>
      <w:tr w:rsidR="00142E38" w:rsidRPr="00142E38" w14:paraId="08FB7AB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7776B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4111F5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-O-Demethyl-7-methoxypradinone II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FEC51E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80EEA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4.083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F36CF1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09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4B4812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BCC55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97.03, 273.08, 137.02</w:t>
            </w:r>
          </w:p>
        </w:tc>
      </w:tr>
      <w:tr w:rsidR="00142E38" w:rsidRPr="00142E38" w14:paraId="2744FC7E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29E71B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37CCFF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llocatechin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(4alpha-&gt;8)-epigallocatech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643452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C167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0.13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FBCB8C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30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6088C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thocyan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10E28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161.02, 271.03, 57.03</w:t>
            </w:r>
          </w:p>
        </w:tc>
      </w:tr>
      <w:tr w:rsidR="00142E38" w:rsidRPr="00142E38" w14:paraId="6EACE8E0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C9732E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F89C76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</w:t>
            </w: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enylylanthranilic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B3865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34D1C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6.101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A609E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38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7BCD51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246BC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467.19, 163.04, 131.05, 153.03</w:t>
            </w:r>
          </w:p>
        </w:tc>
      </w:tr>
      <w:tr w:rsidR="00142E38" w:rsidRPr="00142E38" w14:paraId="197B2395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A6EC8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71CE8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upatoriochrome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B0AC0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8F84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8.094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AD9C9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4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01CF87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2754F9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.99, 191.06, 78.96, 60.99, 85.03</w:t>
            </w:r>
          </w:p>
        </w:tc>
      </w:tr>
      <w:tr w:rsidR="00142E38" w:rsidRPr="00142E38" w14:paraId="46BCF3A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410D72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51BE7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iliros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A8F4FB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F1CF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4.137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5A439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52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835F7D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ol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970C83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125.02, 227.04, 284.03, 285.04</w:t>
            </w:r>
          </w:p>
        </w:tc>
      </w:tr>
      <w:tr w:rsidR="00142E38" w:rsidRPr="00142E38" w14:paraId="4E61806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9DBAD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B970AB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lsalazi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C82522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96E6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.053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E1A925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6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C6DFED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2D7082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89.07, 109.03, 441.08</w:t>
            </w:r>
          </w:p>
        </w:tc>
      </w:tr>
      <w:tr w:rsidR="00142E38" w:rsidRPr="00142E38" w14:paraId="2DE4346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8822B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1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AA8E0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2Z)-3-[4,5-Dihydroxy-2-(2-hydroxy-2-propanyl)-2,3-dihydro-1-benzofuran-7-</w:t>
            </w:r>
            <w:proofErr w:type="gram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l]acrylic</w:t>
            </w:r>
            <w:proofErr w:type="gram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BAF2D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63CBF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0.094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195AA5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1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5B38D2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43A5B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9.13, 147.04, 119.05, 470.14, 91.05</w:t>
            </w:r>
          </w:p>
        </w:tc>
      </w:tr>
      <w:tr w:rsidR="00142E38" w:rsidRPr="00142E38" w14:paraId="2E2BB2A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6BB804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12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234FF5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ynar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6351E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EE1CE8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6.127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7BE0B6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77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C95F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inate and its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8707B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255.03, 191.06, 227.03, 173.09</w:t>
            </w:r>
          </w:p>
        </w:tc>
      </w:tr>
      <w:tr w:rsidR="00142E38" w:rsidRPr="00142E38" w14:paraId="691FFEB2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D71699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2ED87A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2R,3R)-5,7-Dihydroxy-2-(4-hydroxyphenyl)-3,4-dihydro-2H-chromen-3-yl 3,4,5-trihydroxybenzo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D7AB0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6E2F71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6.095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C2F5DD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02FEB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zoic acid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967AB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273.08, 97.03, 169.01, 255.07</w:t>
            </w:r>
          </w:p>
        </w:tc>
      </w:tr>
      <w:tr w:rsidR="00142E38" w:rsidRPr="00142E38" w14:paraId="63A3223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7AE8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542D1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zela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F71B5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596E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8.104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9FB2CA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83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3EC8EE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5323EE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7.04, 209.05, 123.05, 239.06</w:t>
            </w:r>
          </w:p>
        </w:tc>
      </w:tr>
      <w:tr w:rsidR="00142E38" w:rsidRPr="00142E38" w14:paraId="557CEFC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464881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FC5108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wertianol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618CE4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AE90E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6.1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3FA95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83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F4F2B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B49B3A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, 125.02, 391.07, 79.96, 150</w:t>
            </w:r>
          </w:p>
        </w:tc>
      </w:tr>
      <w:tr w:rsidR="00142E38" w:rsidRPr="00142E38" w14:paraId="53211A8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0823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447B14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alvianolic acid 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D68FCB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B2A42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8.09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34F8F0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84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E2F083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D5AE57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227.04, 284.03, 417.08, 285.04</w:t>
            </w:r>
          </w:p>
        </w:tc>
      </w:tr>
      <w:tr w:rsidR="00142E38" w:rsidRPr="00142E38" w14:paraId="4E2B599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804B93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8414D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teolin 7-O-(6-O-malonyl-beta-D-glucoside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C373F5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E862A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4.101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C2987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86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04635C4" w14:textId="1FF2F665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0894BB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1.06, 85.03, 192.06, 93.03, 255.03</w:t>
            </w:r>
          </w:p>
        </w:tc>
      </w:tr>
      <w:tr w:rsidR="00142E38" w:rsidRPr="00142E38" w14:paraId="37610D4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18EC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7347F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icrot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412DF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32067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0.105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D365E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87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9D3F14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2DBDA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7.07, 337.05, 508.08, 505.23, 506.23</w:t>
            </w:r>
          </w:p>
        </w:tc>
      </w:tr>
      <w:tr w:rsidR="00142E38" w:rsidRPr="00142E38" w14:paraId="0B6F25E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47C6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9857EF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-)-Caryophyllene ox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165BEC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75580D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0.182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63D4F5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89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91A7BA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80679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96.96, 96.97, 153, 409.24</w:t>
            </w:r>
          </w:p>
        </w:tc>
      </w:tr>
      <w:tr w:rsidR="00142E38" w:rsidRPr="00142E38" w14:paraId="1E30C37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20E98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4ED7D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ringin dihydrochalco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5F56F5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3BD71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2.195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5C5FE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0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7C279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 glycosid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AC2CC9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7.04, 209.05, 123.05, 239.06</w:t>
            </w:r>
          </w:p>
        </w:tc>
      </w:tr>
      <w:tr w:rsidR="00142E38" w:rsidRPr="00142E38" w14:paraId="4EAB8FC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C7354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2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8547DA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marogent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C6434D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4D2F5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6.169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B1F199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20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3268E8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erpe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93699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.01, 71.01, 149.02, 89.02, 329.14</w:t>
            </w:r>
          </w:p>
        </w:tc>
      </w:tr>
      <w:tr w:rsidR="00142E38" w:rsidRPr="00142E38" w14:paraId="3DEB7E1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6B79BB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DC72F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ilandri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033919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5657E0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6.12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1A0145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24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539A3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F48FB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1.04, 151, 115, 133.01, 71.01</w:t>
            </w:r>
          </w:p>
        </w:tc>
      </w:tr>
      <w:tr w:rsidR="00142E38" w:rsidRPr="00142E38" w14:paraId="4DC422C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51810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7CF3A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ppaol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406846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13027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4.216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9528A4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31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E8F0FE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162939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1.05, 103.05, 132.05, 104.06, 407.33</w:t>
            </w:r>
          </w:p>
        </w:tc>
      </w:tr>
      <w:tr w:rsidR="00142E38" w:rsidRPr="00142E38" w14:paraId="45F3F36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87704D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9023A3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olaflavano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5806F8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1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4276B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8.127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FD01B1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33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DAB794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avano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658564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71.01, 245.04, 96.97</w:t>
            </w:r>
          </w:p>
        </w:tc>
      </w:tr>
      <w:tr w:rsidR="00142E38" w:rsidRPr="00142E38" w14:paraId="11489213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CDCD6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44D9C1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rovirino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06B117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8A425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6.179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1201F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36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86C3D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B8A3CB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8.01, 124.02, 289.07, 109.03</w:t>
            </w:r>
          </w:p>
        </w:tc>
      </w:tr>
      <w:tr w:rsidR="00142E38" w:rsidRPr="00142E38" w14:paraId="2B0BF74B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18A8F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516B8D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mifiba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3BDD0E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404A5C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8.199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158BE6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38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48D39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8E7AE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9.13, 147.04, 119.05, 470.14, 91.05</w:t>
            </w:r>
          </w:p>
        </w:tc>
      </w:tr>
      <w:tr w:rsidR="00142E38" w:rsidRPr="00142E38" w14:paraId="5FADCFA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1ACD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0426F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tobios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FCD452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0E2792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4.170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B4DB4E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40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F224B3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1ADB2B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.08, 91.05, 310.6, 246.01, 74.1</w:t>
            </w:r>
          </w:p>
        </w:tc>
      </w:tr>
      <w:tr w:rsidR="00142E38" w:rsidRPr="00142E38" w14:paraId="597EB82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0403D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7146EE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Amino-1,3,4-octadecanetri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5F064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257B2C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7.29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971B5B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54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A54DCE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4ABAF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.03, 171.02, 125.02, 195.02, 108.05</w:t>
            </w:r>
          </w:p>
        </w:tc>
      </w:tr>
      <w:tr w:rsidR="00142E38" w:rsidRPr="00142E38" w14:paraId="43059AE6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6B1D6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1551BC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hyl 3,4,5-trimethoxycinnam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91806F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CF67B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2.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4CA2C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0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B1BCDA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cinnamoyl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4AC5A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7.19, 437.23, 438.2, 438.24, 439.2</w:t>
            </w:r>
          </w:p>
        </w:tc>
      </w:tr>
      <w:tr w:rsidR="00142E38" w:rsidRPr="00142E38" w14:paraId="0A3A4BB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144EC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B1F37B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aumat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7A8E78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5C813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8.136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79CD73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1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6FA3F4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ganic ac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95AC4B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.05, 375.07, 191.06, 161.02, 88.99</w:t>
            </w:r>
          </w:p>
        </w:tc>
      </w:tr>
      <w:tr w:rsidR="00142E38" w:rsidRPr="00142E38" w14:paraId="4E28CEE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978A3F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3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4383D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pof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A255F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AC78DF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8.135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49EE66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9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EFA89F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C8B7C3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1.07, 59.01, 125.02, 169.01, 123.01</w:t>
            </w:r>
          </w:p>
        </w:tc>
      </w:tr>
      <w:tr w:rsidR="00142E38" w:rsidRPr="00142E38" w14:paraId="5B0072A1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9733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cc14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99F10A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-Dehydrocholesterol benzoat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64E08F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BADE1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8.36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DE6396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78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435B8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cinnamoyl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BFD99C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289.07, 109.03, 441.08</w:t>
            </w:r>
          </w:p>
        </w:tc>
      </w:tr>
      <w:tr w:rsidR="00142E38" w:rsidRPr="00142E38" w14:paraId="100E53E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B3A6B7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B38CFE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methylphylloquino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D8CA27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40948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6.334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38DEF5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81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7235B0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26822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7.19, 437.23, 438.2, 438.24, 439.2</w:t>
            </w:r>
          </w:p>
        </w:tc>
      </w:tr>
      <w:tr w:rsidR="00142E38" w:rsidRPr="00142E38" w14:paraId="2EBCA95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0B664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02E956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4-Anhydro-6-O-dodecanoyl-2,3-bis-O-(2-hydroxyethyl)-D-glucitol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6255B1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246B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4.288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A43C26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1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485113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FF2C0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.96, 153, 191.06, 119.05, 96.97</w:t>
            </w:r>
          </w:p>
        </w:tc>
      </w:tr>
      <w:tr w:rsidR="00142E38" w:rsidRPr="00142E38" w14:paraId="32F2942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6B9A40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AD5B10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mbel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2F60EC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4A18DA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4.183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4C53E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8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DFD881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25B485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9.23, 78.96, 476.28, 280.24, 140.01</w:t>
            </w:r>
          </w:p>
        </w:tc>
      </w:tr>
      <w:tr w:rsidR="00142E38" w:rsidRPr="00142E38" w14:paraId="1C89C5E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F2AB40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44A115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-Linoleoyl-sn-glycero-3-phosphoethanolam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8872BE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AC81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7.285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8F209D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19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7113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501AE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9.23, 78.96, 476.28, 280.24, 140.01</w:t>
            </w:r>
          </w:p>
        </w:tc>
      </w:tr>
      <w:tr w:rsidR="00142E38" w:rsidRPr="00142E38" w14:paraId="012E9A5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79EC4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5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C6A7D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rici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C5578E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0BAA1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.14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888A6A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2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D6DD89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erpen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A19F7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69.01, 97.03, 273.08, 137.02</w:t>
            </w:r>
          </w:p>
        </w:tc>
      </w:tr>
      <w:tr w:rsidR="00142E38" w:rsidRPr="00142E38" w14:paraId="78E4A397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3E45B9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6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A99A09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cronine</w:t>
            </w:r>
            <w:proofErr w:type="spellEnd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2B2C13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AAEDD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6.288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74086F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37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474596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kaloid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E95838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7.07, 337.05, 508.08, 505.23, 506.23</w:t>
            </w:r>
          </w:p>
        </w:tc>
      </w:tr>
      <w:tr w:rsidR="00142E38" w:rsidRPr="00142E38" w14:paraId="5C0CDD29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664E34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7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770B5C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-Oleoyl-sn-glycero-3-phosphoethanolam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9FB2F3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44E741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9.30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0C7A7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37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66D5A6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C3303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9.04, 326.05, 307.08, 363.04, 140.04</w:t>
            </w:r>
          </w:p>
        </w:tc>
      </w:tr>
      <w:tr w:rsidR="00142E38" w:rsidRPr="00142E38" w14:paraId="6C6BB37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48D609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8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EC01E0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-Linoleoyl-sn-glycero-3-phosphochol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B4CFF5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5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3EC456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9.332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A2F855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47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C1B3D4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C0AFBD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4.07, 86.1, 520.34, 125, 104.11</w:t>
            </w:r>
          </w:p>
        </w:tc>
      </w:tr>
      <w:tr w:rsidR="00142E38" w:rsidRPr="00142E38" w14:paraId="56C5376D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AD149C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49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A07437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uramid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B3D15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4720D4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9.193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67367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69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468DB4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5B11D7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5.02, 177.02, 255.03, 407.08, 161.02</w:t>
            </w:r>
          </w:p>
        </w:tc>
      </w:tr>
      <w:tr w:rsidR="00142E38" w:rsidRPr="00142E38" w14:paraId="0FB666BF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EC237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50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C19886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lylcyclohexane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A9216F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886CE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4.125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9C7C6D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96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0233065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1045ED2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0.08, 91.05, 310.6, 246.01, 74.1</w:t>
            </w:r>
          </w:p>
        </w:tc>
      </w:tr>
      <w:tr w:rsidR="00142E38" w:rsidRPr="00142E38" w14:paraId="7370E814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39079A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51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89845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-Menth-3-e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4A1AD3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97E7B0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8.140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442C54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96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0966FA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64580F4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1.04, 151, 115, 133.01, 71.01</w:t>
            </w:r>
          </w:p>
        </w:tc>
      </w:tr>
      <w:tr w:rsidR="00142E38" w:rsidRPr="00142E38" w14:paraId="13C884A8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D84467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52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6913A1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,5-Dihydroxy-4-(2,3,4-trihydroxytetrahydro-2-furanyl)-3,4-dihydro-2H-pyrrole-2-carboxylic acid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C6EA14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2D221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3.064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D81A05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0F16800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dole derivativ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82F9088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1.04, 151, 115, 133.01, 71.01</w:t>
            </w:r>
          </w:p>
        </w:tc>
      </w:tr>
      <w:tr w:rsidR="00142E38" w:rsidRPr="00142E38" w14:paraId="41EBD10A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95CCF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53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3E3FDF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ta-D-Ethyl glucuronid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C9299F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F2A4DAA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2.074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F222A3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27A3AD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rbohydrate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3BF033C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5.03, 227.04, 284.03, 417.08, 285.04</w:t>
            </w:r>
          </w:p>
        </w:tc>
      </w:tr>
      <w:tr w:rsidR="00142E38" w:rsidRPr="00142E38" w14:paraId="1119CECC" w14:textId="77777777" w:rsidTr="00AF7E66">
        <w:trPr>
          <w:trHeight w:val="375"/>
        </w:trPr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BF47F9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154</w:t>
            </w:r>
          </w:p>
        </w:tc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B38DF0B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-Hydroxycoumarin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FD17CB1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A02B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A96806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2.031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80859DE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18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36C49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umarins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C3F3D27" w14:textId="77777777" w:rsidR="00A02B37" w:rsidRPr="00A02B37" w:rsidRDefault="00A02B37" w:rsidP="00142E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02B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3.02, 163.04, 485.2, 317.08, 135.04</w:t>
            </w:r>
          </w:p>
        </w:tc>
      </w:tr>
    </w:tbl>
    <w:p w14:paraId="2B869216" w14:textId="77777777" w:rsidR="00A02B37" w:rsidRDefault="00A02B37" w:rsidP="003248DE">
      <w:pPr>
        <w:rPr>
          <w:lang w:eastAsia="zh-CN"/>
        </w:rPr>
      </w:pPr>
    </w:p>
    <w:p w14:paraId="3F29B424" w14:textId="6B58DE05" w:rsidR="00DE23E8" w:rsidRPr="001549D3" w:rsidRDefault="00DE23E8" w:rsidP="00764227">
      <w:pPr>
        <w:spacing w:before="0" w:after="200" w:line="276" w:lineRule="auto"/>
      </w:pPr>
    </w:p>
    <w:sectPr w:rsidR="00DE23E8" w:rsidRPr="001549D3" w:rsidSect="00142E3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E733F" w14:textId="77777777" w:rsidR="00293789" w:rsidRDefault="00293789" w:rsidP="00117666">
      <w:pPr>
        <w:spacing w:after="0"/>
      </w:pPr>
      <w:r>
        <w:separator/>
      </w:r>
    </w:p>
  </w:endnote>
  <w:endnote w:type="continuationSeparator" w:id="0">
    <w:p w14:paraId="44B33111" w14:textId="77777777" w:rsidR="00293789" w:rsidRDefault="002937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BF1D0" w14:textId="77777777" w:rsidR="00293789" w:rsidRDefault="00293789" w:rsidP="00117666">
      <w:pPr>
        <w:spacing w:after="0"/>
      </w:pPr>
      <w:r>
        <w:separator/>
      </w:r>
    </w:p>
  </w:footnote>
  <w:footnote w:type="continuationSeparator" w:id="0">
    <w:p w14:paraId="6A75F2FA" w14:textId="77777777" w:rsidR="00293789" w:rsidRDefault="002937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994"/>
    <w:rsid w:val="00142E38"/>
    <w:rsid w:val="001549D3"/>
    <w:rsid w:val="00160065"/>
    <w:rsid w:val="00177D84"/>
    <w:rsid w:val="001B62FA"/>
    <w:rsid w:val="001D4381"/>
    <w:rsid w:val="001D7B08"/>
    <w:rsid w:val="002548F5"/>
    <w:rsid w:val="00267D18"/>
    <w:rsid w:val="00274347"/>
    <w:rsid w:val="002868E2"/>
    <w:rsid w:val="002869C3"/>
    <w:rsid w:val="002936E4"/>
    <w:rsid w:val="00293789"/>
    <w:rsid w:val="002B4A57"/>
    <w:rsid w:val="002C74CA"/>
    <w:rsid w:val="003123F4"/>
    <w:rsid w:val="003248DE"/>
    <w:rsid w:val="0033035F"/>
    <w:rsid w:val="003544FB"/>
    <w:rsid w:val="0037757D"/>
    <w:rsid w:val="00380E99"/>
    <w:rsid w:val="003D2F2D"/>
    <w:rsid w:val="00401590"/>
    <w:rsid w:val="00447801"/>
    <w:rsid w:val="00452E9C"/>
    <w:rsid w:val="004735C8"/>
    <w:rsid w:val="00477587"/>
    <w:rsid w:val="004947A6"/>
    <w:rsid w:val="004961FF"/>
    <w:rsid w:val="0051203B"/>
    <w:rsid w:val="00517A89"/>
    <w:rsid w:val="005250F2"/>
    <w:rsid w:val="0054038A"/>
    <w:rsid w:val="00542741"/>
    <w:rsid w:val="00593EEA"/>
    <w:rsid w:val="005A5EEE"/>
    <w:rsid w:val="005B4D3D"/>
    <w:rsid w:val="006375C7"/>
    <w:rsid w:val="00654E8F"/>
    <w:rsid w:val="00660D05"/>
    <w:rsid w:val="00666BEE"/>
    <w:rsid w:val="00676FFE"/>
    <w:rsid w:val="006820B1"/>
    <w:rsid w:val="006B7D14"/>
    <w:rsid w:val="00701727"/>
    <w:rsid w:val="0070566C"/>
    <w:rsid w:val="00714C50"/>
    <w:rsid w:val="00725A7D"/>
    <w:rsid w:val="007501BE"/>
    <w:rsid w:val="00764227"/>
    <w:rsid w:val="00790BB3"/>
    <w:rsid w:val="0079759E"/>
    <w:rsid w:val="007C206C"/>
    <w:rsid w:val="00817DD6"/>
    <w:rsid w:val="0083379F"/>
    <w:rsid w:val="0083759F"/>
    <w:rsid w:val="0086495A"/>
    <w:rsid w:val="00885156"/>
    <w:rsid w:val="009151AA"/>
    <w:rsid w:val="0093429D"/>
    <w:rsid w:val="00943573"/>
    <w:rsid w:val="00964134"/>
    <w:rsid w:val="009674E3"/>
    <w:rsid w:val="00970F7D"/>
    <w:rsid w:val="00994A3D"/>
    <w:rsid w:val="009A2FAB"/>
    <w:rsid w:val="009B2D74"/>
    <w:rsid w:val="009C2B12"/>
    <w:rsid w:val="00A02B37"/>
    <w:rsid w:val="00A05D04"/>
    <w:rsid w:val="00A174D9"/>
    <w:rsid w:val="00A421FE"/>
    <w:rsid w:val="00AA4D24"/>
    <w:rsid w:val="00AB6715"/>
    <w:rsid w:val="00AF7E66"/>
    <w:rsid w:val="00B1671E"/>
    <w:rsid w:val="00B25EB8"/>
    <w:rsid w:val="00B37F4D"/>
    <w:rsid w:val="00BD5900"/>
    <w:rsid w:val="00C52A7B"/>
    <w:rsid w:val="00C56BAF"/>
    <w:rsid w:val="00C679AA"/>
    <w:rsid w:val="00C75972"/>
    <w:rsid w:val="00CD066B"/>
    <w:rsid w:val="00CD5558"/>
    <w:rsid w:val="00CE4FEE"/>
    <w:rsid w:val="00D060CF"/>
    <w:rsid w:val="00DA08C3"/>
    <w:rsid w:val="00DB59C3"/>
    <w:rsid w:val="00DC259A"/>
    <w:rsid w:val="00DE23E8"/>
    <w:rsid w:val="00E52377"/>
    <w:rsid w:val="00E537AD"/>
    <w:rsid w:val="00E64E17"/>
    <w:rsid w:val="00E866C9"/>
    <w:rsid w:val="00EA3D3C"/>
    <w:rsid w:val="00EA6556"/>
    <w:rsid w:val="00EC090A"/>
    <w:rsid w:val="00ED20B5"/>
    <w:rsid w:val="00F46900"/>
    <w:rsid w:val="00F61D89"/>
    <w:rsid w:val="00FE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A02B37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A02B37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A02B37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font7">
    <w:name w:val="font7"/>
    <w:basedOn w:val="a0"/>
    <w:rsid w:val="00A02B37"/>
    <w:pPr>
      <w:spacing w:before="100" w:beforeAutospacing="1" w:after="100" w:afterAutospacing="1"/>
    </w:pPr>
    <w:rPr>
      <w:rFonts w:ascii="等线" w:eastAsia="等线" w:hAnsi="等线" w:cs="宋体"/>
      <w:color w:val="000000"/>
      <w:szCs w:val="24"/>
      <w:lang w:eastAsia="zh-CN"/>
    </w:rPr>
  </w:style>
  <w:style w:type="paragraph" w:customStyle="1" w:styleId="font8">
    <w:name w:val="font8"/>
    <w:basedOn w:val="a0"/>
    <w:rsid w:val="00A02B37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font9">
    <w:name w:val="font9"/>
    <w:basedOn w:val="a0"/>
    <w:rsid w:val="00A02B37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5">
    <w:name w:val="xl65"/>
    <w:basedOn w:val="a0"/>
    <w:rsid w:val="00A02B37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6">
    <w:name w:val="xl66"/>
    <w:basedOn w:val="a0"/>
    <w:rsid w:val="00A02B37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A02B37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A02B37"/>
    <w:pPr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xl69">
    <w:name w:val="xl69"/>
    <w:basedOn w:val="a0"/>
    <w:rsid w:val="00A02B37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A02B37"/>
    <w:pP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A02B37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72">
    <w:name w:val="xl72"/>
    <w:basedOn w:val="a0"/>
    <w:rsid w:val="00A02B37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8</TotalTime>
  <Pages>17</Pages>
  <Words>4738</Words>
  <Characters>27008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kai Jiang</cp:lastModifiedBy>
  <cp:revision>41</cp:revision>
  <cp:lastPrinted>2013-10-03T12:51:00Z</cp:lastPrinted>
  <dcterms:created xsi:type="dcterms:W3CDTF">2018-11-23T08:58:00Z</dcterms:created>
  <dcterms:modified xsi:type="dcterms:W3CDTF">2021-08-31T02:49:00Z</dcterms:modified>
</cp:coreProperties>
</file>